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37EC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设置工作目录</w:t>
      </w:r>
    </w:p>
    <w:p w14:paraId="383F30B3" w14:textId="77777777" w:rsidR="00B0531B" w:rsidRDefault="00B0531B" w:rsidP="00B0531B">
      <w:r>
        <w:t xml:space="preserve">setwd("C:\\Users\\Administrator\\Desktop\\GSE38792") </w:t>
      </w:r>
    </w:p>
    <w:p w14:paraId="6B3C264E" w14:textId="77777777" w:rsidR="00B0531B" w:rsidRDefault="00B0531B" w:rsidP="00B0531B">
      <w:r>
        <w:t>library(limma)</w:t>
      </w:r>
    </w:p>
    <w:p w14:paraId="7D967206" w14:textId="77777777" w:rsidR="00B0531B" w:rsidRDefault="00B0531B" w:rsidP="00B0531B">
      <w:r>
        <w:t>library("impute")</w:t>
      </w:r>
    </w:p>
    <w:p w14:paraId="0FA13B68" w14:textId="77777777" w:rsidR="00B0531B" w:rsidRDefault="00B0531B" w:rsidP="00B0531B"/>
    <w:p w14:paraId="3770B58F" w14:textId="77777777" w:rsidR="00B0531B" w:rsidRDefault="00B0531B" w:rsidP="00B0531B">
      <w:r>
        <w:t>geo_data&lt;-read.table("data.txt",sep="\t",header=T)</w:t>
      </w:r>
    </w:p>
    <w:p w14:paraId="79F2124D" w14:textId="77777777" w:rsidR="00B0531B" w:rsidRDefault="00B0531B" w:rsidP="00B0531B">
      <w:r>
        <w:t>geo_data&lt;-as.matrix(geo_data)</w:t>
      </w:r>
    </w:p>
    <w:p w14:paraId="56B50EA1" w14:textId="77777777" w:rsidR="00B0531B" w:rsidRDefault="00B0531B" w:rsidP="00B0531B">
      <w:r>
        <w:t>rownames(geo_data)=geo_data[,1]</w:t>
      </w:r>
    </w:p>
    <w:p w14:paraId="7AFF1DA9" w14:textId="77777777" w:rsidR="00B0531B" w:rsidRDefault="00B0531B" w:rsidP="00B0531B">
      <w:r>
        <w:t>geo_exp&lt;-geo_data[,2:ncol(geo_data)]</w:t>
      </w:r>
    </w:p>
    <w:p w14:paraId="2821E12B" w14:textId="77777777" w:rsidR="00B0531B" w:rsidRDefault="00B0531B" w:rsidP="00B0531B">
      <w:r>
        <w:t>dimnames&lt;-list(rownames(geo_exp),colnames(geo_exp))</w:t>
      </w:r>
    </w:p>
    <w:p w14:paraId="36C8035E" w14:textId="77777777" w:rsidR="00B0531B" w:rsidRDefault="00B0531B" w:rsidP="00B0531B">
      <w:r>
        <w:t>geo_exp&lt;-matrix(as.numeric(as.matrix(geo_exp)),nrow=nrow(geo_exp),dimnames=dimnames)</w:t>
      </w:r>
    </w:p>
    <w:p w14:paraId="3235F156" w14:textId="77777777" w:rsidR="00B0531B" w:rsidRDefault="00B0531B" w:rsidP="00B0531B"/>
    <w:p w14:paraId="5A782EF5" w14:textId="77777777" w:rsidR="00B0531B" w:rsidRDefault="00B0531B" w:rsidP="00B0531B">
      <w:r>
        <w:t>mat=impute.knn(geo_exp)</w:t>
      </w:r>
    </w:p>
    <w:p w14:paraId="4FAE481E" w14:textId="77777777" w:rsidR="00B0531B" w:rsidRDefault="00B0531B" w:rsidP="00B0531B">
      <w:r>
        <w:t>geo_data=mat$data</w:t>
      </w:r>
    </w:p>
    <w:p w14:paraId="6C117BF1" w14:textId="77777777" w:rsidR="00B0531B" w:rsidRDefault="00B0531B" w:rsidP="00B0531B">
      <w:r>
        <w:t xml:space="preserve">geo_data=avereps(geo_data)     </w:t>
      </w:r>
    </w:p>
    <w:p w14:paraId="75CCAC9B" w14:textId="77777777" w:rsidR="00B0531B" w:rsidRDefault="00B0531B" w:rsidP="00B0531B"/>
    <w:p w14:paraId="4806B16A" w14:textId="77777777" w:rsidR="00B0531B" w:rsidRDefault="00B0531B" w:rsidP="00B0531B">
      <w:r>
        <w:t>pdf(file="raw_box.pdf")</w:t>
      </w:r>
    </w:p>
    <w:p w14:paraId="43D11A22" w14:textId="77777777" w:rsidR="00B0531B" w:rsidRDefault="00B0531B" w:rsidP="00B0531B">
      <w:r>
        <w:t>boxplot(geo_data,col = "blue",xaxt = "n",outline = F)</w:t>
      </w:r>
    </w:p>
    <w:p w14:paraId="47E45009" w14:textId="77777777" w:rsidR="00B0531B" w:rsidRDefault="00B0531B" w:rsidP="00B0531B">
      <w:r>
        <w:t>dev.off()</w:t>
      </w:r>
    </w:p>
    <w:p w14:paraId="1CDF4044" w14:textId="77777777" w:rsidR="00B0531B" w:rsidRDefault="00B0531B" w:rsidP="00B0531B">
      <w:r>
        <w:t>geo_data=normalizeBetweenArrays(as.matrix(geo_data))</w:t>
      </w:r>
    </w:p>
    <w:p w14:paraId="3BB11FC2" w14:textId="77777777" w:rsidR="00B0531B" w:rsidRDefault="00B0531B" w:rsidP="00B0531B">
      <w:r>
        <w:t>pdf(file="normal_box.pdf")</w:t>
      </w:r>
    </w:p>
    <w:p w14:paraId="151C3204" w14:textId="77777777" w:rsidR="00B0531B" w:rsidRDefault="00B0531B" w:rsidP="00B0531B">
      <w:r>
        <w:t>boxplot(geo_data,col = "red",xaxt = "n",outline = F)</w:t>
      </w:r>
    </w:p>
    <w:p w14:paraId="75B78370" w14:textId="77777777" w:rsidR="00B0531B" w:rsidRDefault="00B0531B" w:rsidP="00B0531B">
      <w:r>
        <w:t>dev.off()</w:t>
      </w:r>
    </w:p>
    <w:p w14:paraId="1C3A648A" w14:textId="77777777" w:rsidR="00B0531B" w:rsidRDefault="00B0531B" w:rsidP="00B0531B"/>
    <w:p w14:paraId="072FB78F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进行分组</w:t>
      </w:r>
    </w:p>
    <w:p w14:paraId="4CA1AFFB" w14:textId="77777777" w:rsidR="00B0531B" w:rsidRDefault="00B0531B" w:rsidP="00B0531B">
      <w:r>
        <w:t>class &lt;- c(rep("control",8),rep("OSA",10))</w:t>
      </w:r>
    </w:p>
    <w:p w14:paraId="71E91183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构建矩阵</w:t>
      </w:r>
    </w:p>
    <w:p w14:paraId="1551CCEC" w14:textId="77777777" w:rsidR="00B0531B" w:rsidRDefault="00B0531B" w:rsidP="00B0531B">
      <w:r>
        <w:t>design &lt;- model.matrix(~0+factor(class))</w:t>
      </w:r>
    </w:p>
    <w:p w14:paraId="7E2F36CC" w14:textId="77777777" w:rsidR="00B0531B" w:rsidRDefault="00B0531B" w:rsidP="00B0531B">
      <w:r>
        <w:t>colnames(design) &lt;- c("control","OSA")</w:t>
      </w:r>
    </w:p>
    <w:p w14:paraId="745631BC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线性模型拟合</w:t>
      </w:r>
    </w:p>
    <w:p w14:paraId="29BEDC6E" w14:textId="77777777" w:rsidR="00B0531B" w:rsidRDefault="00B0531B" w:rsidP="00B0531B">
      <w:r>
        <w:t>fit &lt;- lmFit(geo_data,design)</w:t>
      </w:r>
    </w:p>
    <w:p w14:paraId="1A1B276E" w14:textId="77777777" w:rsidR="00B0531B" w:rsidRDefault="00B0531B" w:rsidP="00B0531B">
      <w:r>
        <w:t>cont.matrix&lt;-makeContrasts(OSA-control,levels=design)</w:t>
      </w:r>
    </w:p>
    <w:p w14:paraId="1EC454AB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构建对比模型，比较两个实验条件下的表达数据</w:t>
      </w:r>
    </w:p>
    <w:p w14:paraId="6CF0F651" w14:textId="77777777" w:rsidR="00B0531B" w:rsidRDefault="00B0531B" w:rsidP="00B0531B">
      <w:r>
        <w:t>fit1 &lt;- contrasts.fit(fit, cont.matrix)</w:t>
      </w:r>
    </w:p>
    <w:p w14:paraId="7326653A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贝叶斯检验</w:t>
      </w:r>
    </w:p>
    <w:p w14:paraId="2306602D" w14:textId="77777777" w:rsidR="00B0531B" w:rsidRDefault="00B0531B" w:rsidP="00B0531B">
      <w:r>
        <w:t>fit1 &lt;- eBayes(fit1)</w:t>
      </w:r>
    </w:p>
    <w:p w14:paraId="46A46CCC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保存所有基因的表达数据和统计量</w:t>
      </w:r>
    </w:p>
    <w:p w14:paraId="2CEEAEC5" w14:textId="77777777" w:rsidR="00B0531B" w:rsidRDefault="00B0531B" w:rsidP="00B0531B">
      <w:r>
        <w:t>allgene&lt;-topTable(fit1,adjust='fdr',number=100000)</w:t>
      </w:r>
    </w:p>
    <w:p w14:paraId="5BB37B2E" w14:textId="77777777" w:rsidR="00B0531B" w:rsidRDefault="00B0531B" w:rsidP="00B0531B">
      <w:r>
        <w:t>write.table(allgene,"allgene.xls",sep="\t",quote=F)</w:t>
      </w:r>
    </w:p>
    <w:p w14:paraId="0F8975B8" w14:textId="77777777" w:rsidR="00B0531B" w:rsidRDefault="00B0531B" w:rsidP="00B0531B">
      <w:r>
        <w:t>normaldata&lt;-allgene[order(allgene$logFC),]</w:t>
      </w:r>
    </w:p>
    <w:p w14:paraId="2775DDCD" w14:textId="77777777" w:rsidR="00B0531B" w:rsidRDefault="00B0531B" w:rsidP="00B0531B">
      <w:r>
        <w:t>normaldata1&lt;-rbind(Gene=colnames(normaldata),normaldata)</w:t>
      </w:r>
    </w:p>
    <w:p w14:paraId="6FCABFA9" w14:textId="77777777" w:rsidR="00B0531B" w:rsidRDefault="00B0531B" w:rsidP="00B0531B">
      <w:r>
        <w:t>write.table(normaldata,"normaldata.txt",sep="\t",quote=F,col.names=F)</w:t>
      </w:r>
    </w:p>
    <w:p w14:paraId="5027AD74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保存差异基因</w:t>
      </w:r>
    </w:p>
    <w:p w14:paraId="1D362D1C" w14:textId="77777777" w:rsidR="00B0531B" w:rsidRDefault="00B0531B" w:rsidP="00B0531B">
      <w:r>
        <w:lastRenderedPageBreak/>
        <w:t>diffgene &lt;- allgene[with(allgene, (abs(logFC)&gt;=0 &amp; P.Value &lt; 0.05 )), ]</w:t>
      </w:r>
    </w:p>
    <w:p w14:paraId="426D4936" w14:textId="77777777" w:rsidR="00B0531B" w:rsidRDefault="00B0531B" w:rsidP="00B0531B">
      <w:r>
        <w:t>write.table(diffgene,"diffgene.xls",sep="\t",quote=F)</w:t>
      </w:r>
    </w:p>
    <w:p w14:paraId="759E85BD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保存上调差异基因</w:t>
      </w:r>
    </w:p>
    <w:p w14:paraId="5D7D9DCB" w14:textId="77777777" w:rsidR="00B0531B" w:rsidRDefault="00B0531B" w:rsidP="00B0531B">
      <w:r>
        <w:t>Upgene &lt;- allgene[with(allgene, (logFC&gt;=0 &amp; P.Value &lt; 0.05 )), ]</w:t>
      </w:r>
    </w:p>
    <w:p w14:paraId="371B5195" w14:textId="77777777" w:rsidR="00B0531B" w:rsidRDefault="00B0531B" w:rsidP="00B0531B">
      <w:r>
        <w:t>write.table(Upgene,"upgene.xls",sep="\t",quote=F)</w:t>
      </w:r>
    </w:p>
    <w:p w14:paraId="2E159CFE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保存下调差异基因</w:t>
      </w:r>
    </w:p>
    <w:p w14:paraId="0E348A47" w14:textId="77777777" w:rsidR="00B0531B" w:rsidRDefault="00B0531B" w:rsidP="00B0531B">
      <w:r>
        <w:t>Downgene &lt;- allgene[with(allgene, (logFC&lt;=0 &amp; P.Value &lt; 0.05 )), ]</w:t>
      </w:r>
    </w:p>
    <w:p w14:paraId="10A97CA5" w14:textId="77777777" w:rsidR="00B0531B" w:rsidRDefault="00B0531B" w:rsidP="00B0531B">
      <w:r>
        <w:t>write.table(Downgene,"down.xls",sep="\t",quote=F)</w:t>
      </w:r>
    </w:p>
    <w:p w14:paraId="511F77EB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将差异基因的校正后的表达值保存起来</w:t>
      </w:r>
    </w:p>
    <w:p w14:paraId="3F485221" w14:textId="77777777" w:rsidR="00B0531B" w:rsidRDefault="00B0531B" w:rsidP="00B0531B">
      <w:r>
        <w:t>diffexp=geo_data[rownames(diffgene),]</w:t>
      </w:r>
    </w:p>
    <w:p w14:paraId="54839B12" w14:textId="77777777" w:rsidR="00B0531B" w:rsidRDefault="00B0531B" w:rsidP="00B0531B">
      <w:r>
        <w:t>diffexp1=rbind(id=colnames(diffexp),diffexp)</w:t>
      </w:r>
    </w:p>
    <w:p w14:paraId="57E0EEA2" w14:textId="77777777" w:rsidR="00B0531B" w:rsidRDefault="00B0531B" w:rsidP="00B0531B">
      <w:r>
        <w:t>write.table(diffexp1,"diffexp.txt",sep="\t",quote=F,col.names=F)</w:t>
      </w:r>
    </w:p>
    <w:p w14:paraId="6B2FA8AC" w14:textId="77777777" w:rsidR="00B0531B" w:rsidRDefault="00B0531B" w:rsidP="00B0531B"/>
    <w:p w14:paraId="1E66B6F0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画火山图</w:t>
      </w:r>
    </w:p>
    <w:p w14:paraId="6584D0C1" w14:textId="77777777" w:rsidR="00B0531B" w:rsidRDefault="00B0531B" w:rsidP="00B0531B">
      <w:r>
        <w:t>inputfile_vol="vol.txt"</w:t>
      </w:r>
    </w:p>
    <w:p w14:paraId="33496577" w14:textId="77777777" w:rsidR="00B0531B" w:rsidRDefault="00B0531B" w:rsidP="00B0531B">
      <w:r>
        <w:t>mydata&lt;-read.table(inputfile_vol,header=T,row.names=1,check.names=F)</w:t>
      </w:r>
    </w:p>
    <w:p w14:paraId="21C6488B" w14:textId="77777777" w:rsidR="00B0531B" w:rsidRDefault="00B0531B" w:rsidP="00B0531B">
      <w:r>
        <w:t xml:space="preserve">down &lt;- mydata[mydata$logFC &lt;= 0 &amp; mydata$P.Value&lt;0.05,] </w:t>
      </w:r>
    </w:p>
    <w:p w14:paraId="4ED9CCD2" w14:textId="77777777" w:rsidR="00B0531B" w:rsidRDefault="00B0531B" w:rsidP="00B0531B">
      <w:r>
        <w:t>up &lt;- mydata[mydata$logFC &gt;= 0 &amp; mydata$P.Val&lt;0.05,]</w:t>
      </w:r>
    </w:p>
    <w:p w14:paraId="14936357" w14:textId="77777777" w:rsidR="00B0531B" w:rsidRDefault="00B0531B" w:rsidP="00B0531B">
      <w:r>
        <w:t>no &lt;- mydata[(mydata$P.Val&gt;0.05),]</w:t>
      </w:r>
    </w:p>
    <w:p w14:paraId="7556CC48" w14:textId="77777777" w:rsidR="00B0531B" w:rsidRDefault="00B0531B" w:rsidP="00B0531B">
      <w:r>
        <w:t>down&lt;- transform(down,P.Value=-log10(down$P.Value))</w:t>
      </w:r>
    </w:p>
    <w:p w14:paraId="1DE7D188" w14:textId="77777777" w:rsidR="00B0531B" w:rsidRDefault="00B0531B" w:rsidP="00B0531B">
      <w:r>
        <w:t>up&lt;- transform(up,P.Value=-log10(up$P.Value))</w:t>
      </w:r>
    </w:p>
    <w:p w14:paraId="615E0D1F" w14:textId="77777777" w:rsidR="00B0531B" w:rsidRDefault="00B0531B" w:rsidP="00B0531B">
      <w:r>
        <w:t>no&lt;- transform(no,P.Value=-log10(no$P.Value))</w:t>
      </w:r>
    </w:p>
    <w:p w14:paraId="702A395F" w14:textId="77777777" w:rsidR="00B0531B" w:rsidRDefault="00B0531B" w:rsidP="00B0531B">
      <w:r>
        <w:t>pdf("vol1.pdf")</w:t>
      </w:r>
    </w:p>
    <w:p w14:paraId="1EE7ECEC" w14:textId="77777777" w:rsidR="00B0531B" w:rsidRDefault="00B0531B" w:rsidP="00B0531B">
      <w:r>
        <w:t>xm=max(abs(mydata$logFC))</w:t>
      </w:r>
    </w:p>
    <w:p w14:paraId="4278D381" w14:textId="77777777" w:rsidR="00B0531B" w:rsidRDefault="00B0531B" w:rsidP="00B0531B">
      <w:r>
        <w:t>ym=max(-log10(mydata$P.Value))</w:t>
      </w:r>
    </w:p>
    <w:p w14:paraId="3056D76D" w14:textId="77777777" w:rsidR="00B0531B" w:rsidRDefault="00B0531B" w:rsidP="00B0531B">
      <w:r>
        <w:t>plot(no$logFC,no$P.Value,xlim = c(-xm,xm),ylim=c(0,ym),col="black",pch=16,cex=0.9,main = "Volcano",xlab = "logFC",ylab="-log10(P.Value)")</w:t>
      </w:r>
    </w:p>
    <w:p w14:paraId="0E934917" w14:textId="77777777" w:rsidR="00B0531B" w:rsidRDefault="00B0531B" w:rsidP="00B0531B">
      <w:r>
        <w:t>points(up$logFC,up$P.Value,col="red",pch=16,cex=0.9)</w:t>
      </w:r>
    </w:p>
    <w:p w14:paraId="4367BEB0" w14:textId="77777777" w:rsidR="00B0531B" w:rsidRDefault="00B0531B" w:rsidP="00B0531B">
      <w:r>
        <w:t>points(down$logFC,down$P.Value,col="blue",pch=16,cex=0.9)</w:t>
      </w:r>
    </w:p>
    <w:p w14:paraId="7E0B3CC7" w14:textId="77777777" w:rsidR="00B0531B" w:rsidRDefault="00B0531B" w:rsidP="00B0531B">
      <w:r>
        <w:t>abline(v=0,lwd=2)</w:t>
      </w:r>
    </w:p>
    <w:p w14:paraId="10278C24" w14:textId="77777777" w:rsidR="00B0531B" w:rsidRDefault="00B0531B" w:rsidP="00B0531B">
      <w:r>
        <w:t>dev.off()</w:t>
      </w:r>
    </w:p>
    <w:p w14:paraId="5837FFA4" w14:textId="77777777" w:rsidR="00B0531B" w:rsidRDefault="00B0531B" w:rsidP="00B0531B"/>
    <w:p w14:paraId="77572A1D" w14:textId="7777777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画热图</w:t>
      </w:r>
    </w:p>
    <w:p w14:paraId="65F79E2F" w14:textId="77777777" w:rsidR="00B0531B" w:rsidRDefault="00B0531B" w:rsidP="00B0531B">
      <w:r>
        <w:t>inputheatmap="diffexp.txt"</w:t>
      </w:r>
    </w:p>
    <w:p w14:paraId="677C5075" w14:textId="77777777" w:rsidR="00B0531B" w:rsidRDefault="00B0531B" w:rsidP="00B0531B">
      <w:r>
        <w:t>library(pheatmap)</w:t>
      </w:r>
    </w:p>
    <w:p w14:paraId="27277B1D" w14:textId="77777777" w:rsidR="00B0531B" w:rsidRDefault="00B0531B" w:rsidP="00B0531B">
      <w:r>
        <w:t>data&lt;-read.table(inputheatmap,sep="\t",header=T,row.names=1,check.names=F)</w:t>
      </w:r>
    </w:p>
    <w:p w14:paraId="30AABC83" w14:textId="77777777" w:rsidR="00B0531B" w:rsidRDefault="00B0531B" w:rsidP="00B0531B">
      <w:r>
        <w:rPr>
          <w:rFonts w:hint="eastAsia"/>
        </w:rPr>
        <w:t>data&lt;-data[1:20,]        #</w:t>
      </w:r>
      <w:r>
        <w:rPr>
          <w:rFonts w:hint="eastAsia"/>
        </w:rPr>
        <w:t>选择前</w:t>
      </w:r>
      <w:r>
        <w:rPr>
          <w:rFonts w:hint="eastAsia"/>
        </w:rPr>
        <w:t>20</w:t>
      </w:r>
      <w:r>
        <w:rPr>
          <w:rFonts w:hint="eastAsia"/>
        </w:rPr>
        <w:t>个基因</w:t>
      </w:r>
    </w:p>
    <w:p w14:paraId="210EB12D" w14:textId="77777777" w:rsidR="00B0531B" w:rsidRDefault="00B0531B" w:rsidP="00B0531B">
      <w:r>
        <w:t>pdf("heatmap2.pdf")</w:t>
      </w:r>
    </w:p>
    <w:p w14:paraId="4BAFDF0B" w14:textId="77777777" w:rsidR="00B0531B" w:rsidRDefault="00B0531B" w:rsidP="00B0531B">
      <w:r>
        <w:t>pheatmap(data,display_numbers = F,fontsize_row=7,fontsize_col=10,cluster_cols = T,cluster_rows = T,color = colorRampPalette(c("green", "black", "red"))(50))</w:t>
      </w:r>
    </w:p>
    <w:p w14:paraId="350C7EB7" w14:textId="77777777" w:rsidR="00B0531B" w:rsidRDefault="00B0531B" w:rsidP="00B0531B">
      <w:r>
        <w:t>dev.off()</w:t>
      </w:r>
    </w:p>
    <w:p w14:paraId="3B660487" w14:textId="77777777" w:rsidR="00B0531B" w:rsidRDefault="00B0531B" w:rsidP="00B0531B"/>
    <w:p w14:paraId="53C884E9" w14:textId="77777777" w:rsidR="00B0531B" w:rsidRDefault="00B0531B" w:rsidP="00B0531B">
      <w:r>
        <w:t>library("limma")</w:t>
      </w:r>
    </w:p>
    <w:p w14:paraId="4E9FBEA1" w14:textId="77777777" w:rsidR="00B0531B" w:rsidRDefault="00B0531B" w:rsidP="00B0531B">
      <w:r>
        <w:lastRenderedPageBreak/>
        <w:t xml:space="preserve">NORCount=8             </w:t>
      </w:r>
    </w:p>
    <w:p w14:paraId="6160F41D" w14:textId="77777777" w:rsidR="00B0531B" w:rsidRDefault="00B0531B" w:rsidP="00B0531B">
      <w:r>
        <w:t xml:space="preserve">OSACount=10               </w:t>
      </w:r>
    </w:p>
    <w:p w14:paraId="5F81DD44" w14:textId="77777777" w:rsidR="00B0531B" w:rsidRDefault="00B0531B" w:rsidP="00B0531B"/>
    <w:p w14:paraId="141266A7" w14:textId="77777777" w:rsidR="00B0531B" w:rsidRDefault="00B0531B" w:rsidP="00B0531B">
      <w:r>
        <w:rPr>
          <w:rFonts w:hint="eastAsia"/>
        </w:rPr>
        <w:t>setwd("C:\\Users\\Administrator\\Desktop\\GSE38792\\normalize")          #</w:t>
      </w:r>
      <w:r>
        <w:rPr>
          <w:rFonts w:hint="eastAsia"/>
        </w:rPr>
        <w:t>设置工作目录</w:t>
      </w:r>
    </w:p>
    <w:p w14:paraId="20F8CC31" w14:textId="77777777" w:rsidR="00B0531B" w:rsidRDefault="00B0531B" w:rsidP="00B0531B">
      <w:r>
        <w:rPr>
          <w:rFonts w:hint="eastAsia"/>
        </w:rPr>
        <w:t>rt=read.table("sampleExp.txt",sep="\t",header=T,check.names=F)           #</w:t>
      </w:r>
      <w:r>
        <w:rPr>
          <w:rFonts w:hint="eastAsia"/>
        </w:rPr>
        <w:t>读取文件</w:t>
      </w:r>
    </w:p>
    <w:p w14:paraId="03BE3E22" w14:textId="77777777" w:rsidR="00B0531B" w:rsidRDefault="00B0531B" w:rsidP="00B0531B">
      <w:r>
        <w:t>rt=as.matrix(rt)</w:t>
      </w:r>
    </w:p>
    <w:p w14:paraId="34625905" w14:textId="77777777" w:rsidR="00B0531B" w:rsidRDefault="00B0531B" w:rsidP="00B0531B">
      <w:r>
        <w:t>rownames(rt)=rt[,1]</w:t>
      </w:r>
    </w:p>
    <w:p w14:paraId="3BFDF746" w14:textId="77777777" w:rsidR="00B0531B" w:rsidRDefault="00B0531B" w:rsidP="00B0531B">
      <w:r>
        <w:t>exp=rt[,2:ncol(rt)]</w:t>
      </w:r>
    </w:p>
    <w:p w14:paraId="190405D5" w14:textId="77777777" w:rsidR="00B0531B" w:rsidRDefault="00B0531B" w:rsidP="00B0531B">
      <w:r>
        <w:t>dimnames=list(rownames(exp),colnames(exp))</w:t>
      </w:r>
    </w:p>
    <w:p w14:paraId="4A608835" w14:textId="77777777" w:rsidR="00B0531B" w:rsidRDefault="00B0531B" w:rsidP="00B0531B">
      <w:r>
        <w:t>data=matrix(as.numeric(as.matrix(exp)),nrow=nrow(exp),dimnames=dimnames)</w:t>
      </w:r>
    </w:p>
    <w:p w14:paraId="74562C32" w14:textId="77777777" w:rsidR="00B0531B" w:rsidRDefault="00B0531B" w:rsidP="00B0531B">
      <w:r>
        <w:t>data=avereps(data)</w:t>
      </w:r>
    </w:p>
    <w:p w14:paraId="28EA7D4A" w14:textId="77777777" w:rsidR="00B0531B" w:rsidRDefault="00B0531B" w:rsidP="00B0531B">
      <w:r>
        <w:t>data=data[rowMeans(data)&gt;0,]</w:t>
      </w:r>
    </w:p>
    <w:p w14:paraId="46D554ED" w14:textId="77777777" w:rsidR="00B0531B" w:rsidRDefault="00B0531B" w:rsidP="00B0531B"/>
    <w:p w14:paraId="0127E829" w14:textId="77777777" w:rsidR="00B0531B" w:rsidRDefault="00B0531B" w:rsidP="00B0531B">
      <w:r>
        <w:t>group=c(rep("NOR",NORCount),rep("OSA",OSACount))</w:t>
      </w:r>
    </w:p>
    <w:p w14:paraId="73021B1F" w14:textId="77777777" w:rsidR="00B0531B" w:rsidRDefault="00B0531B" w:rsidP="00B0531B">
      <w:r>
        <w:t>design &lt;- model.matrix(~factor(group))</w:t>
      </w:r>
    </w:p>
    <w:p w14:paraId="32D7773D" w14:textId="77777777" w:rsidR="00B0531B" w:rsidRDefault="00B0531B" w:rsidP="00B0531B">
      <w:r>
        <w:t>colnames(design)=levels(factor(group))</w:t>
      </w:r>
    </w:p>
    <w:p w14:paraId="0F0631A9" w14:textId="77777777" w:rsidR="00B0531B" w:rsidRDefault="00B0531B" w:rsidP="00B0531B">
      <w:r>
        <w:t>rownames(design)=colnames(data)</w:t>
      </w:r>
    </w:p>
    <w:p w14:paraId="7BABD358" w14:textId="77777777" w:rsidR="00B0531B" w:rsidRDefault="00B0531B" w:rsidP="00B0531B">
      <w:r>
        <w:t>out=normalizeBetweenArrays(data)</w:t>
      </w:r>
    </w:p>
    <w:p w14:paraId="09D7C498" w14:textId="77777777" w:rsidR="00B0531B" w:rsidRDefault="00B0531B" w:rsidP="00B0531B">
      <w:r>
        <w:t>out=rbind(ID=colnames(out),out)</w:t>
      </w:r>
    </w:p>
    <w:p w14:paraId="359DA4CE" w14:textId="77777777" w:rsidR="00B0531B" w:rsidRDefault="00B0531B" w:rsidP="00B0531B">
      <w:r>
        <w:rPr>
          <w:rFonts w:hint="eastAsia"/>
        </w:rPr>
        <w:t>write.table(out,file="normalize.txt",sep="\t",quote=F,col.names=F)        #</w:t>
      </w:r>
      <w:r>
        <w:rPr>
          <w:rFonts w:hint="eastAsia"/>
        </w:rPr>
        <w:t>输出文件</w:t>
      </w:r>
    </w:p>
    <w:p w14:paraId="7BC84567" w14:textId="77777777" w:rsidR="00B0531B" w:rsidRDefault="00B0531B" w:rsidP="00B0531B"/>
    <w:p w14:paraId="4D1B8710" w14:textId="77777777" w:rsidR="00B0531B" w:rsidRDefault="00B0531B" w:rsidP="00B0531B">
      <w:r>
        <w:t>#' CIBERSORT R script v1.03</w:t>
      </w:r>
    </w:p>
    <w:p w14:paraId="34195A63" w14:textId="77777777" w:rsidR="00B0531B" w:rsidRDefault="00B0531B" w:rsidP="00B0531B">
      <w:r>
        <w:t>#' Note: Signature matrix construction is not currently available; use java version for full functionality.</w:t>
      </w:r>
    </w:p>
    <w:p w14:paraId="4BAD5F2E" w14:textId="77777777" w:rsidR="00B0531B" w:rsidRDefault="00B0531B" w:rsidP="00B0531B">
      <w:r>
        <w:t>#' Author: Aaron M. Newman, Stanford University (amnewman@stanford.edu)</w:t>
      </w:r>
    </w:p>
    <w:p w14:paraId="55295209" w14:textId="77777777" w:rsidR="00B0531B" w:rsidRDefault="00B0531B" w:rsidP="00B0531B">
      <w:r>
        <w:t>#' Requirements:</w:t>
      </w:r>
    </w:p>
    <w:p w14:paraId="2D3CF372" w14:textId="77777777" w:rsidR="00B0531B" w:rsidRDefault="00B0531B" w:rsidP="00B0531B">
      <w:r>
        <w:t>#'       R v3.0 or later. (dependencies below might not work properly with earlier versions)</w:t>
      </w:r>
    </w:p>
    <w:p w14:paraId="16541D88" w14:textId="77777777" w:rsidR="00B0531B" w:rsidRDefault="00B0531B" w:rsidP="00B0531B">
      <w:r>
        <w:t>#'       install.packages('e1071')</w:t>
      </w:r>
    </w:p>
    <w:p w14:paraId="33FD97F7" w14:textId="77777777" w:rsidR="00B0531B" w:rsidRDefault="00B0531B" w:rsidP="00B0531B">
      <w:r>
        <w:t>#'       install.pacakges('parallel')</w:t>
      </w:r>
    </w:p>
    <w:p w14:paraId="22BBA2FE" w14:textId="77777777" w:rsidR="00B0531B" w:rsidRDefault="00B0531B" w:rsidP="00B0531B">
      <w:r>
        <w:t>#'       install.packages('preprocessCore')</w:t>
      </w:r>
    </w:p>
    <w:p w14:paraId="1368AFF6" w14:textId="77777777" w:rsidR="00B0531B" w:rsidRDefault="00B0531B" w:rsidP="00B0531B">
      <w:r>
        <w:t>#'       if preprocessCore is not available in the repositories you have selected, run the following:</w:t>
      </w:r>
    </w:p>
    <w:p w14:paraId="323320FF" w14:textId="77777777" w:rsidR="00B0531B" w:rsidRDefault="00B0531B" w:rsidP="00B0531B">
      <w:r>
        <w:t>#'           source("http://bioconductor.org/biocLite.R")</w:t>
      </w:r>
    </w:p>
    <w:p w14:paraId="6E85AC0D" w14:textId="77777777" w:rsidR="00B0531B" w:rsidRDefault="00B0531B" w:rsidP="00B0531B">
      <w:r>
        <w:t>#'           biocLite("preprocessCore")</w:t>
      </w:r>
    </w:p>
    <w:p w14:paraId="192671A0" w14:textId="77777777" w:rsidR="00B0531B" w:rsidRDefault="00B0531B" w:rsidP="00B0531B">
      <w:r>
        <w:t>#' Windows users using the R GUI may need to Run as Administrator to install or update packages.</w:t>
      </w:r>
    </w:p>
    <w:p w14:paraId="72E1C730" w14:textId="77777777" w:rsidR="00B0531B" w:rsidRDefault="00B0531B" w:rsidP="00B0531B">
      <w:r>
        <w:t>#' This script uses 3 parallel processes.  Since Windows does not support forking, this script will run</w:t>
      </w:r>
    </w:p>
    <w:p w14:paraId="5AA361E4" w14:textId="77777777" w:rsidR="00B0531B" w:rsidRDefault="00B0531B" w:rsidP="00B0531B">
      <w:r>
        <w:t>#' single-threaded in Windows.</w:t>
      </w:r>
    </w:p>
    <w:p w14:paraId="48EF3F92" w14:textId="77777777" w:rsidR="00B0531B" w:rsidRDefault="00B0531B" w:rsidP="00B0531B">
      <w:r>
        <w:t>#'</w:t>
      </w:r>
    </w:p>
    <w:p w14:paraId="1D66926B" w14:textId="77777777" w:rsidR="00B0531B" w:rsidRDefault="00B0531B" w:rsidP="00B0531B">
      <w:r>
        <w:lastRenderedPageBreak/>
        <w:t>#' Usage:</w:t>
      </w:r>
    </w:p>
    <w:p w14:paraId="030BC633" w14:textId="77777777" w:rsidR="00B0531B" w:rsidRDefault="00B0531B" w:rsidP="00B0531B">
      <w:r>
        <w:t>#'       Navigate to directory containing R script</w:t>
      </w:r>
    </w:p>
    <w:p w14:paraId="75BF5642" w14:textId="77777777" w:rsidR="00B0531B" w:rsidRDefault="00B0531B" w:rsidP="00B0531B">
      <w:r>
        <w:t>#'</w:t>
      </w:r>
    </w:p>
    <w:p w14:paraId="485D29F9" w14:textId="77777777" w:rsidR="00B0531B" w:rsidRDefault="00B0531B" w:rsidP="00B0531B">
      <w:r>
        <w:t>#'   In R:</w:t>
      </w:r>
    </w:p>
    <w:p w14:paraId="392019F0" w14:textId="77777777" w:rsidR="00B0531B" w:rsidRDefault="00B0531B" w:rsidP="00B0531B">
      <w:r>
        <w:t>#'       source('CIBERSORT.R')</w:t>
      </w:r>
    </w:p>
    <w:p w14:paraId="1F8FD5EB" w14:textId="77777777" w:rsidR="00B0531B" w:rsidRDefault="00B0531B" w:rsidP="00B0531B">
      <w:r>
        <w:t>#'       results &lt;- CIBERSORT('sig_matrix_file.txt','mixture_file.txt', perm, QN)</w:t>
      </w:r>
    </w:p>
    <w:p w14:paraId="6C0E6804" w14:textId="77777777" w:rsidR="00B0531B" w:rsidRDefault="00B0531B" w:rsidP="00B0531B">
      <w:r>
        <w:t>#'</w:t>
      </w:r>
    </w:p>
    <w:p w14:paraId="7FB964E0" w14:textId="77777777" w:rsidR="00B0531B" w:rsidRDefault="00B0531B" w:rsidP="00B0531B">
      <w:r>
        <w:t>#'       Options:</w:t>
      </w:r>
    </w:p>
    <w:p w14:paraId="065FD64C" w14:textId="77777777" w:rsidR="00B0531B" w:rsidRDefault="00B0531B" w:rsidP="00B0531B">
      <w:r>
        <w:t>#'       i)  perm = No. permutations; set to &gt;=100 to calculate p-values (default = 0)</w:t>
      </w:r>
    </w:p>
    <w:p w14:paraId="25ACCAE6" w14:textId="77777777" w:rsidR="00B0531B" w:rsidRDefault="00B0531B" w:rsidP="00B0531B">
      <w:r>
        <w:t>#'       ii) QN = Quantile normalization of input mixture (default = TRUE)</w:t>
      </w:r>
    </w:p>
    <w:p w14:paraId="70F09040" w14:textId="77777777" w:rsidR="00B0531B" w:rsidRDefault="00B0531B" w:rsidP="00B0531B">
      <w:r>
        <w:t>#'</w:t>
      </w:r>
    </w:p>
    <w:p w14:paraId="57DAD804" w14:textId="77777777" w:rsidR="00B0531B" w:rsidRDefault="00B0531B" w:rsidP="00B0531B">
      <w:r>
        <w:t>#' Input: signature matrix and mixture file, formatted as specified at http://cibersort.stanford.edu/tutorial.php</w:t>
      </w:r>
    </w:p>
    <w:p w14:paraId="019DF988" w14:textId="77777777" w:rsidR="00B0531B" w:rsidRDefault="00B0531B" w:rsidP="00B0531B">
      <w:r>
        <w:t>#' Output: matrix object containing all results and tabular data written to disk 'CIBERSORT-Results.txt'</w:t>
      </w:r>
    </w:p>
    <w:p w14:paraId="247A9559" w14:textId="77777777" w:rsidR="00B0531B" w:rsidRDefault="00B0531B" w:rsidP="00B0531B">
      <w:r>
        <w:t>#' License: http://cibersort.stanford.edu/CIBERSORT_License.txt</w:t>
      </w:r>
    </w:p>
    <w:p w14:paraId="0DC040FE" w14:textId="77777777" w:rsidR="00B0531B" w:rsidRDefault="00B0531B" w:rsidP="00B0531B">
      <w:r>
        <w:t>#' Core algorithm</w:t>
      </w:r>
    </w:p>
    <w:p w14:paraId="2389FE18" w14:textId="77777777" w:rsidR="00B0531B" w:rsidRDefault="00B0531B" w:rsidP="00B0531B">
      <w:r>
        <w:t>#' @param X cell-specific gene expression</w:t>
      </w:r>
    </w:p>
    <w:p w14:paraId="7FE5A82F" w14:textId="77777777" w:rsidR="00B0531B" w:rsidRDefault="00B0531B" w:rsidP="00B0531B">
      <w:r>
        <w:t>#' @param y mixed expression per sample</w:t>
      </w:r>
    </w:p>
    <w:p w14:paraId="287203E1" w14:textId="77777777" w:rsidR="00B0531B" w:rsidRDefault="00B0531B" w:rsidP="00B0531B">
      <w:r>
        <w:t>#' @export</w:t>
      </w:r>
    </w:p>
    <w:p w14:paraId="390BA714" w14:textId="77777777" w:rsidR="00B0531B" w:rsidRDefault="00B0531B" w:rsidP="00B0531B">
      <w:r>
        <w:t>CoreAlg &lt;- function(X, y){</w:t>
      </w:r>
    </w:p>
    <w:p w14:paraId="0F158A07" w14:textId="77777777" w:rsidR="00B0531B" w:rsidRDefault="00B0531B" w:rsidP="00B0531B"/>
    <w:p w14:paraId="485CE743" w14:textId="77777777" w:rsidR="00B0531B" w:rsidRDefault="00B0531B" w:rsidP="00B0531B">
      <w:r>
        <w:t xml:space="preserve">  #try different values of nu</w:t>
      </w:r>
    </w:p>
    <w:p w14:paraId="2F20E270" w14:textId="77777777" w:rsidR="00B0531B" w:rsidRDefault="00B0531B" w:rsidP="00B0531B">
      <w:r>
        <w:t xml:space="preserve">  svn_itor &lt;- 3</w:t>
      </w:r>
    </w:p>
    <w:p w14:paraId="1B9BA826" w14:textId="77777777" w:rsidR="00B0531B" w:rsidRDefault="00B0531B" w:rsidP="00B0531B"/>
    <w:p w14:paraId="3D8E7BE4" w14:textId="77777777" w:rsidR="00B0531B" w:rsidRDefault="00B0531B" w:rsidP="00B0531B">
      <w:r>
        <w:t xml:space="preserve">  res &lt;- function(i){</w:t>
      </w:r>
    </w:p>
    <w:p w14:paraId="1E33BB9D" w14:textId="77777777" w:rsidR="00B0531B" w:rsidRDefault="00B0531B" w:rsidP="00B0531B">
      <w:r>
        <w:t xml:space="preserve">    if(i==1){nus &lt;- 0.25}</w:t>
      </w:r>
    </w:p>
    <w:p w14:paraId="41B12B16" w14:textId="77777777" w:rsidR="00B0531B" w:rsidRDefault="00B0531B" w:rsidP="00B0531B">
      <w:r>
        <w:t xml:space="preserve">    if(i==2){nus &lt;- 0.5}</w:t>
      </w:r>
    </w:p>
    <w:p w14:paraId="44CEB58C" w14:textId="77777777" w:rsidR="00B0531B" w:rsidRDefault="00B0531B" w:rsidP="00B0531B">
      <w:r>
        <w:t xml:space="preserve">    if(i==3){nus &lt;- 0.75}</w:t>
      </w:r>
    </w:p>
    <w:p w14:paraId="49178B6F" w14:textId="77777777" w:rsidR="00B0531B" w:rsidRDefault="00B0531B" w:rsidP="00B0531B">
      <w:r>
        <w:t xml:space="preserve">    model&lt;-svm(X,y,type="nu-regression",kernel="linear",nu=nus,scale=F)</w:t>
      </w:r>
    </w:p>
    <w:p w14:paraId="274CF76B" w14:textId="77777777" w:rsidR="00B0531B" w:rsidRDefault="00B0531B" w:rsidP="00B0531B">
      <w:r>
        <w:t xml:space="preserve">    model</w:t>
      </w:r>
    </w:p>
    <w:p w14:paraId="4EBC9265" w14:textId="77777777" w:rsidR="00B0531B" w:rsidRDefault="00B0531B" w:rsidP="00B0531B">
      <w:r>
        <w:t xml:space="preserve">  }</w:t>
      </w:r>
    </w:p>
    <w:p w14:paraId="33491451" w14:textId="77777777" w:rsidR="00B0531B" w:rsidRDefault="00B0531B" w:rsidP="00B0531B"/>
    <w:p w14:paraId="159D4949" w14:textId="77777777" w:rsidR="00B0531B" w:rsidRDefault="00B0531B" w:rsidP="00B0531B">
      <w:r>
        <w:t xml:space="preserve">  if(Sys.info()['sysname'] == 'Windows') out &lt;- mclapply(1:svn_itor, res, mc.cores=1) else</w:t>
      </w:r>
    </w:p>
    <w:p w14:paraId="4E113189" w14:textId="77777777" w:rsidR="00B0531B" w:rsidRDefault="00B0531B" w:rsidP="00B0531B">
      <w:r>
        <w:t xml:space="preserve">    out &lt;- mclapply(1:svn_itor, res, mc.cores=svn_itor)</w:t>
      </w:r>
    </w:p>
    <w:p w14:paraId="04A64192" w14:textId="77777777" w:rsidR="00B0531B" w:rsidRDefault="00B0531B" w:rsidP="00B0531B"/>
    <w:p w14:paraId="792E279F" w14:textId="77777777" w:rsidR="00B0531B" w:rsidRDefault="00B0531B" w:rsidP="00B0531B">
      <w:r>
        <w:t xml:space="preserve">  nusvm &lt;- rep(0,svn_itor)</w:t>
      </w:r>
    </w:p>
    <w:p w14:paraId="7AB2F7B1" w14:textId="77777777" w:rsidR="00B0531B" w:rsidRDefault="00B0531B" w:rsidP="00B0531B">
      <w:r>
        <w:t xml:space="preserve">  corrv &lt;- rep(0,svn_itor)</w:t>
      </w:r>
    </w:p>
    <w:p w14:paraId="3ED54819" w14:textId="77777777" w:rsidR="00B0531B" w:rsidRDefault="00B0531B" w:rsidP="00B0531B"/>
    <w:p w14:paraId="173BB83B" w14:textId="77777777" w:rsidR="00B0531B" w:rsidRDefault="00B0531B" w:rsidP="00B0531B">
      <w:r>
        <w:t xml:space="preserve">  #do cibersort</w:t>
      </w:r>
    </w:p>
    <w:p w14:paraId="69177E68" w14:textId="77777777" w:rsidR="00B0531B" w:rsidRDefault="00B0531B" w:rsidP="00B0531B">
      <w:r>
        <w:t xml:space="preserve">  t &lt;- 1</w:t>
      </w:r>
    </w:p>
    <w:p w14:paraId="455946DB" w14:textId="77777777" w:rsidR="00B0531B" w:rsidRDefault="00B0531B" w:rsidP="00B0531B">
      <w:r>
        <w:t xml:space="preserve">  while(t &lt;= svn_itor) {</w:t>
      </w:r>
    </w:p>
    <w:p w14:paraId="0D0008B1" w14:textId="77777777" w:rsidR="00B0531B" w:rsidRDefault="00B0531B" w:rsidP="00B0531B">
      <w:r>
        <w:lastRenderedPageBreak/>
        <w:t xml:space="preserve">    weights = t(out[[t]]$coefs) %*% out[[t]]$SV</w:t>
      </w:r>
    </w:p>
    <w:p w14:paraId="555A2C91" w14:textId="77777777" w:rsidR="00B0531B" w:rsidRDefault="00B0531B" w:rsidP="00B0531B">
      <w:r>
        <w:t xml:space="preserve">    weights[which(weights&lt;0)]&lt;-0</w:t>
      </w:r>
    </w:p>
    <w:p w14:paraId="7F6C8E57" w14:textId="77777777" w:rsidR="00B0531B" w:rsidRDefault="00B0531B" w:rsidP="00B0531B">
      <w:r>
        <w:t xml:space="preserve">    w&lt;-weights/sum(weights)</w:t>
      </w:r>
    </w:p>
    <w:p w14:paraId="029D8D61" w14:textId="77777777" w:rsidR="00B0531B" w:rsidRDefault="00B0531B" w:rsidP="00B0531B">
      <w:r>
        <w:t xml:space="preserve">    u &lt;- sweep(X,MARGIN=2,w,'*')</w:t>
      </w:r>
    </w:p>
    <w:p w14:paraId="714579C2" w14:textId="77777777" w:rsidR="00B0531B" w:rsidRDefault="00B0531B" w:rsidP="00B0531B">
      <w:r>
        <w:t xml:space="preserve">    k &lt;- apply(u, 1, sum)</w:t>
      </w:r>
    </w:p>
    <w:p w14:paraId="115CF82D" w14:textId="77777777" w:rsidR="00B0531B" w:rsidRDefault="00B0531B" w:rsidP="00B0531B">
      <w:r>
        <w:t xml:space="preserve">    nusvm[t] &lt;- sqrt((mean((k - y)^2)))</w:t>
      </w:r>
    </w:p>
    <w:p w14:paraId="36A981BB" w14:textId="77777777" w:rsidR="00B0531B" w:rsidRDefault="00B0531B" w:rsidP="00B0531B">
      <w:r>
        <w:t xml:space="preserve">    corrv[t] &lt;- cor(k, y)</w:t>
      </w:r>
    </w:p>
    <w:p w14:paraId="1FE2C34B" w14:textId="77777777" w:rsidR="00B0531B" w:rsidRDefault="00B0531B" w:rsidP="00B0531B">
      <w:r>
        <w:t xml:space="preserve">    t &lt;- t + 1</w:t>
      </w:r>
    </w:p>
    <w:p w14:paraId="596ADE59" w14:textId="77777777" w:rsidR="00B0531B" w:rsidRDefault="00B0531B" w:rsidP="00B0531B">
      <w:r>
        <w:t xml:space="preserve">  }</w:t>
      </w:r>
    </w:p>
    <w:p w14:paraId="73E0EED2" w14:textId="77777777" w:rsidR="00B0531B" w:rsidRDefault="00B0531B" w:rsidP="00B0531B"/>
    <w:p w14:paraId="1736DD1C" w14:textId="77777777" w:rsidR="00B0531B" w:rsidRDefault="00B0531B" w:rsidP="00B0531B">
      <w:r>
        <w:t xml:space="preserve">  #pick best model</w:t>
      </w:r>
    </w:p>
    <w:p w14:paraId="2ECD4786" w14:textId="77777777" w:rsidR="00B0531B" w:rsidRDefault="00B0531B" w:rsidP="00B0531B">
      <w:r>
        <w:t xml:space="preserve">  rmses &lt;- nusvm</w:t>
      </w:r>
    </w:p>
    <w:p w14:paraId="143DBD0B" w14:textId="77777777" w:rsidR="00B0531B" w:rsidRDefault="00B0531B" w:rsidP="00B0531B">
      <w:r>
        <w:t xml:space="preserve">  mn &lt;- which.min(rmses)</w:t>
      </w:r>
    </w:p>
    <w:p w14:paraId="1F8A0EEA" w14:textId="77777777" w:rsidR="00B0531B" w:rsidRDefault="00B0531B" w:rsidP="00B0531B">
      <w:r>
        <w:t xml:space="preserve">  model &lt;- out[[mn]]</w:t>
      </w:r>
    </w:p>
    <w:p w14:paraId="0E6AD82A" w14:textId="77777777" w:rsidR="00B0531B" w:rsidRDefault="00B0531B" w:rsidP="00B0531B"/>
    <w:p w14:paraId="33F37CBB" w14:textId="77777777" w:rsidR="00B0531B" w:rsidRDefault="00B0531B" w:rsidP="00B0531B">
      <w:r>
        <w:t xml:space="preserve">  #get and normalize coefficients</w:t>
      </w:r>
    </w:p>
    <w:p w14:paraId="1F04D1A0" w14:textId="77777777" w:rsidR="00B0531B" w:rsidRDefault="00B0531B" w:rsidP="00B0531B">
      <w:r>
        <w:t xml:space="preserve">  q &lt;- t(model$coefs) %*% model$SV</w:t>
      </w:r>
    </w:p>
    <w:p w14:paraId="16EAA9BD" w14:textId="77777777" w:rsidR="00B0531B" w:rsidRDefault="00B0531B" w:rsidP="00B0531B">
      <w:r>
        <w:t xml:space="preserve">  q[which(q&lt;0)]&lt;-0</w:t>
      </w:r>
    </w:p>
    <w:p w14:paraId="437E7D7E" w14:textId="77777777" w:rsidR="00B0531B" w:rsidRDefault="00B0531B" w:rsidP="00B0531B">
      <w:r>
        <w:t xml:space="preserve">  w &lt;- (q/sum(q))</w:t>
      </w:r>
    </w:p>
    <w:p w14:paraId="66A12FB3" w14:textId="77777777" w:rsidR="00B0531B" w:rsidRDefault="00B0531B" w:rsidP="00B0531B"/>
    <w:p w14:paraId="50AFD991" w14:textId="77777777" w:rsidR="00B0531B" w:rsidRDefault="00B0531B" w:rsidP="00B0531B">
      <w:r>
        <w:t xml:space="preserve">  mix_rmse &lt;- rmses[mn]</w:t>
      </w:r>
    </w:p>
    <w:p w14:paraId="053A6CF7" w14:textId="77777777" w:rsidR="00B0531B" w:rsidRDefault="00B0531B" w:rsidP="00B0531B">
      <w:r>
        <w:t xml:space="preserve">  mix_r &lt;- corrv[mn]</w:t>
      </w:r>
    </w:p>
    <w:p w14:paraId="2D72F8AD" w14:textId="77777777" w:rsidR="00B0531B" w:rsidRDefault="00B0531B" w:rsidP="00B0531B"/>
    <w:p w14:paraId="2EBAE07D" w14:textId="77777777" w:rsidR="00B0531B" w:rsidRDefault="00B0531B" w:rsidP="00B0531B">
      <w:r>
        <w:t xml:space="preserve">  newList &lt;- list("w" = w, "mix_rmse" = mix_rmse, "mix_r" = mix_r)</w:t>
      </w:r>
    </w:p>
    <w:p w14:paraId="5242D481" w14:textId="77777777" w:rsidR="00B0531B" w:rsidRDefault="00B0531B" w:rsidP="00B0531B"/>
    <w:p w14:paraId="68DF426F" w14:textId="77777777" w:rsidR="00B0531B" w:rsidRDefault="00B0531B" w:rsidP="00B0531B">
      <w:r>
        <w:t>}</w:t>
      </w:r>
    </w:p>
    <w:p w14:paraId="580499E7" w14:textId="77777777" w:rsidR="00B0531B" w:rsidRDefault="00B0531B" w:rsidP="00B0531B"/>
    <w:p w14:paraId="43911D3E" w14:textId="77777777" w:rsidR="00B0531B" w:rsidRDefault="00B0531B" w:rsidP="00B0531B">
      <w:r>
        <w:t>#' do permutations</w:t>
      </w:r>
    </w:p>
    <w:p w14:paraId="311BA3B3" w14:textId="77777777" w:rsidR="00B0531B" w:rsidRDefault="00B0531B" w:rsidP="00B0531B">
      <w:r>
        <w:t>#' @param perm Number of permutations</w:t>
      </w:r>
    </w:p>
    <w:p w14:paraId="0C63CB25" w14:textId="77777777" w:rsidR="00B0531B" w:rsidRDefault="00B0531B" w:rsidP="00B0531B">
      <w:r>
        <w:t>#' @param X cell-specific gene expression</w:t>
      </w:r>
    </w:p>
    <w:p w14:paraId="6B74F7FF" w14:textId="77777777" w:rsidR="00B0531B" w:rsidRDefault="00B0531B" w:rsidP="00B0531B">
      <w:r>
        <w:t>#' @param y mixed expression per sample</w:t>
      </w:r>
    </w:p>
    <w:p w14:paraId="015ADC44" w14:textId="77777777" w:rsidR="00B0531B" w:rsidRDefault="00B0531B" w:rsidP="00B0531B">
      <w:r>
        <w:t>#' @export</w:t>
      </w:r>
    </w:p>
    <w:p w14:paraId="15C0BC1A" w14:textId="77777777" w:rsidR="00B0531B" w:rsidRDefault="00B0531B" w:rsidP="00B0531B">
      <w:r>
        <w:t>doPerm &lt;- function(perm, X, Y){</w:t>
      </w:r>
    </w:p>
    <w:p w14:paraId="1DFCE90C" w14:textId="77777777" w:rsidR="00B0531B" w:rsidRDefault="00B0531B" w:rsidP="00B0531B">
      <w:r>
        <w:t xml:space="preserve">  itor &lt;- 1</w:t>
      </w:r>
    </w:p>
    <w:p w14:paraId="0A8527CC" w14:textId="77777777" w:rsidR="00B0531B" w:rsidRDefault="00B0531B" w:rsidP="00B0531B">
      <w:r>
        <w:t xml:space="preserve">  Ylist &lt;- as.list(data.matrix(Y))</w:t>
      </w:r>
    </w:p>
    <w:p w14:paraId="3154824F" w14:textId="77777777" w:rsidR="00B0531B" w:rsidRDefault="00B0531B" w:rsidP="00B0531B">
      <w:r>
        <w:t xml:space="preserve">  dist &lt;- matrix()</w:t>
      </w:r>
    </w:p>
    <w:p w14:paraId="1217CD95" w14:textId="77777777" w:rsidR="00B0531B" w:rsidRDefault="00B0531B" w:rsidP="00B0531B"/>
    <w:p w14:paraId="363683CA" w14:textId="77777777" w:rsidR="00B0531B" w:rsidRDefault="00B0531B" w:rsidP="00B0531B">
      <w:r>
        <w:t xml:space="preserve">  while(itor &lt;= perm){</w:t>
      </w:r>
    </w:p>
    <w:p w14:paraId="646AB67B" w14:textId="77777777" w:rsidR="00B0531B" w:rsidRDefault="00B0531B" w:rsidP="00B0531B">
      <w:r>
        <w:t xml:space="preserve">    #print(itor)</w:t>
      </w:r>
    </w:p>
    <w:p w14:paraId="6CE789F6" w14:textId="77777777" w:rsidR="00B0531B" w:rsidRDefault="00B0531B" w:rsidP="00B0531B"/>
    <w:p w14:paraId="09A4972F" w14:textId="77777777" w:rsidR="00B0531B" w:rsidRDefault="00B0531B" w:rsidP="00B0531B">
      <w:r>
        <w:t xml:space="preserve">    #random mixture</w:t>
      </w:r>
    </w:p>
    <w:p w14:paraId="0A48A072" w14:textId="77777777" w:rsidR="00B0531B" w:rsidRDefault="00B0531B" w:rsidP="00B0531B">
      <w:r>
        <w:t xml:space="preserve">    yr &lt;- as.numeric(Ylist[sample(length(Ylist),dim(X)[1])])</w:t>
      </w:r>
    </w:p>
    <w:p w14:paraId="1F3FFC00" w14:textId="77777777" w:rsidR="00B0531B" w:rsidRDefault="00B0531B" w:rsidP="00B0531B"/>
    <w:p w14:paraId="74B34385" w14:textId="77777777" w:rsidR="00B0531B" w:rsidRDefault="00B0531B" w:rsidP="00B0531B">
      <w:r>
        <w:t xml:space="preserve">    #standardize mixture</w:t>
      </w:r>
    </w:p>
    <w:p w14:paraId="1C323603" w14:textId="77777777" w:rsidR="00B0531B" w:rsidRDefault="00B0531B" w:rsidP="00B0531B">
      <w:r>
        <w:lastRenderedPageBreak/>
        <w:t xml:space="preserve">    yr &lt;- (yr - mean(yr)) / sd(yr)</w:t>
      </w:r>
    </w:p>
    <w:p w14:paraId="4D4ECBC2" w14:textId="77777777" w:rsidR="00B0531B" w:rsidRDefault="00B0531B" w:rsidP="00B0531B"/>
    <w:p w14:paraId="62EBB3EE" w14:textId="77777777" w:rsidR="00B0531B" w:rsidRDefault="00B0531B" w:rsidP="00B0531B">
      <w:r>
        <w:t xml:space="preserve">    #run CIBERSORT core algorithm</w:t>
      </w:r>
    </w:p>
    <w:p w14:paraId="0762A53B" w14:textId="77777777" w:rsidR="00B0531B" w:rsidRDefault="00B0531B" w:rsidP="00B0531B">
      <w:r>
        <w:t xml:space="preserve">    result &lt;- CoreAlg(X, yr)</w:t>
      </w:r>
    </w:p>
    <w:p w14:paraId="6E696DE5" w14:textId="77777777" w:rsidR="00B0531B" w:rsidRDefault="00B0531B" w:rsidP="00B0531B"/>
    <w:p w14:paraId="5DA9E380" w14:textId="77777777" w:rsidR="00B0531B" w:rsidRDefault="00B0531B" w:rsidP="00B0531B">
      <w:r>
        <w:t xml:space="preserve">    mix_r &lt;- result$mix_r</w:t>
      </w:r>
    </w:p>
    <w:p w14:paraId="59898256" w14:textId="77777777" w:rsidR="00B0531B" w:rsidRDefault="00B0531B" w:rsidP="00B0531B"/>
    <w:p w14:paraId="0B59F91C" w14:textId="77777777" w:rsidR="00B0531B" w:rsidRDefault="00B0531B" w:rsidP="00B0531B">
      <w:r>
        <w:t xml:space="preserve">    #store correlation</w:t>
      </w:r>
    </w:p>
    <w:p w14:paraId="15B64ED0" w14:textId="77777777" w:rsidR="00B0531B" w:rsidRDefault="00B0531B" w:rsidP="00B0531B">
      <w:r>
        <w:t xml:space="preserve">    if(itor == 1) {dist &lt;- mix_r}</w:t>
      </w:r>
    </w:p>
    <w:p w14:paraId="0DFA386A" w14:textId="77777777" w:rsidR="00B0531B" w:rsidRDefault="00B0531B" w:rsidP="00B0531B">
      <w:r>
        <w:t xml:space="preserve">    else {dist &lt;- rbind(dist, mix_r)}</w:t>
      </w:r>
    </w:p>
    <w:p w14:paraId="5352EC7C" w14:textId="77777777" w:rsidR="00B0531B" w:rsidRDefault="00B0531B" w:rsidP="00B0531B"/>
    <w:p w14:paraId="2F4730CE" w14:textId="77777777" w:rsidR="00B0531B" w:rsidRDefault="00B0531B" w:rsidP="00B0531B">
      <w:r>
        <w:t xml:space="preserve">    itor &lt;- itor + 1</w:t>
      </w:r>
    </w:p>
    <w:p w14:paraId="59282DEB" w14:textId="77777777" w:rsidR="00B0531B" w:rsidRDefault="00B0531B" w:rsidP="00B0531B">
      <w:r>
        <w:t xml:space="preserve">  }</w:t>
      </w:r>
    </w:p>
    <w:p w14:paraId="75767D77" w14:textId="77777777" w:rsidR="00B0531B" w:rsidRDefault="00B0531B" w:rsidP="00B0531B">
      <w:r>
        <w:t xml:space="preserve">  newList &lt;- list("dist" = dist)</w:t>
      </w:r>
    </w:p>
    <w:p w14:paraId="5DB82A0D" w14:textId="77777777" w:rsidR="00B0531B" w:rsidRDefault="00B0531B" w:rsidP="00B0531B">
      <w:r>
        <w:t>}</w:t>
      </w:r>
    </w:p>
    <w:p w14:paraId="7D321D3F" w14:textId="77777777" w:rsidR="00B0531B" w:rsidRDefault="00B0531B" w:rsidP="00B0531B"/>
    <w:p w14:paraId="0698E2A4" w14:textId="77777777" w:rsidR="00B0531B" w:rsidRDefault="00B0531B" w:rsidP="00B0531B">
      <w:r>
        <w:t>#' Main functions</w:t>
      </w:r>
    </w:p>
    <w:p w14:paraId="323B5EA8" w14:textId="77777777" w:rsidR="00B0531B" w:rsidRDefault="00B0531B" w:rsidP="00B0531B">
      <w:r>
        <w:t>#' @param sig_matrix file path to gene expression from isolated cells</w:t>
      </w:r>
    </w:p>
    <w:p w14:paraId="2AAB2BE6" w14:textId="77777777" w:rsidR="00B0531B" w:rsidRDefault="00B0531B" w:rsidP="00B0531B">
      <w:r>
        <w:t>#' @param mixture_file heterogenous mixed expression</w:t>
      </w:r>
    </w:p>
    <w:p w14:paraId="03BFDA5E" w14:textId="77777777" w:rsidR="00B0531B" w:rsidRDefault="00B0531B" w:rsidP="00B0531B">
      <w:r>
        <w:t>#' @param perm Number of permutations</w:t>
      </w:r>
    </w:p>
    <w:p w14:paraId="72290A62" w14:textId="77777777" w:rsidR="00B0531B" w:rsidRDefault="00B0531B" w:rsidP="00B0531B">
      <w:r>
        <w:t>#' @param QN Perform quantile normalization or not (TRUE/FALSE)</w:t>
      </w:r>
    </w:p>
    <w:p w14:paraId="2B804152" w14:textId="77777777" w:rsidR="00B0531B" w:rsidRDefault="00B0531B" w:rsidP="00B0531B">
      <w:r>
        <w:t>#' @export</w:t>
      </w:r>
    </w:p>
    <w:p w14:paraId="7256BA08" w14:textId="77777777" w:rsidR="00B0531B" w:rsidRDefault="00B0531B" w:rsidP="00B0531B">
      <w:r>
        <w:t>CIBERSORT &lt;- function(sig_matrix, mixture_file, perm=0, QN=TRUE){</w:t>
      </w:r>
    </w:p>
    <w:p w14:paraId="042BBD8B" w14:textId="77777777" w:rsidR="00B0531B" w:rsidRDefault="00B0531B" w:rsidP="00B0531B">
      <w:r>
        <w:t xml:space="preserve">  library(e1071)</w:t>
      </w:r>
    </w:p>
    <w:p w14:paraId="1D13420F" w14:textId="77777777" w:rsidR="00B0531B" w:rsidRDefault="00B0531B" w:rsidP="00B0531B">
      <w:r>
        <w:t xml:space="preserve">  library(parallel)</w:t>
      </w:r>
    </w:p>
    <w:p w14:paraId="06D9F4A5" w14:textId="77777777" w:rsidR="00B0531B" w:rsidRDefault="00B0531B" w:rsidP="00B0531B">
      <w:r>
        <w:t xml:space="preserve">  library(preprocessCore)</w:t>
      </w:r>
    </w:p>
    <w:p w14:paraId="728B2472" w14:textId="77777777" w:rsidR="00B0531B" w:rsidRDefault="00B0531B" w:rsidP="00B0531B"/>
    <w:p w14:paraId="5F0226B1" w14:textId="77777777" w:rsidR="00B0531B" w:rsidRDefault="00B0531B" w:rsidP="00B0531B">
      <w:r>
        <w:t xml:space="preserve">  #read in data</w:t>
      </w:r>
    </w:p>
    <w:p w14:paraId="7093491D" w14:textId="77777777" w:rsidR="00B0531B" w:rsidRDefault="00B0531B" w:rsidP="00B0531B">
      <w:r>
        <w:t xml:space="preserve">  X &lt;- read.table(sig_matrix,header=T,sep="\t",row.names=1,check.names=F)</w:t>
      </w:r>
    </w:p>
    <w:p w14:paraId="5D68BE31" w14:textId="77777777" w:rsidR="00B0531B" w:rsidRDefault="00B0531B" w:rsidP="00B0531B">
      <w:r>
        <w:t xml:space="preserve">  Y &lt;- read.table(mixture_file, header=T, sep="\t", row.names=1,check.names=F)</w:t>
      </w:r>
    </w:p>
    <w:p w14:paraId="165543EE" w14:textId="77777777" w:rsidR="00B0531B" w:rsidRDefault="00B0531B" w:rsidP="00B0531B"/>
    <w:p w14:paraId="601BCB0A" w14:textId="77777777" w:rsidR="00B0531B" w:rsidRDefault="00B0531B" w:rsidP="00B0531B">
      <w:r>
        <w:t xml:space="preserve">  X &lt;- data.matrix(X)</w:t>
      </w:r>
    </w:p>
    <w:p w14:paraId="254926B6" w14:textId="77777777" w:rsidR="00B0531B" w:rsidRDefault="00B0531B" w:rsidP="00B0531B">
      <w:r>
        <w:t xml:space="preserve">  Y &lt;- data.matrix(Y)</w:t>
      </w:r>
    </w:p>
    <w:p w14:paraId="025ED310" w14:textId="77777777" w:rsidR="00B0531B" w:rsidRDefault="00B0531B" w:rsidP="00B0531B"/>
    <w:p w14:paraId="0AD3B01B" w14:textId="77777777" w:rsidR="00B0531B" w:rsidRDefault="00B0531B" w:rsidP="00B0531B">
      <w:r>
        <w:t xml:space="preserve">  #order</w:t>
      </w:r>
    </w:p>
    <w:p w14:paraId="7617C47D" w14:textId="77777777" w:rsidR="00B0531B" w:rsidRDefault="00B0531B" w:rsidP="00B0531B">
      <w:r>
        <w:t xml:space="preserve">  X &lt;- X[order(rownames(X)),]</w:t>
      </w:r>
    </w:p>
    <w:p w14:paraId="08D9E797" w14:textId="77777777" w:rsidR="00B0531B" w:rsidRDefault="00B0531B" w:rsidP="00B0531B">
      <w:r>
        <w:t xml:space="preserve">  Y &lt;- Y[order(rownames(Y)),]</w:t>
      </w:r>
    </w:p>
    <w:p w14:paraId="2A963DAF" w14:textId="77777777" w:rsidR="00B0531B" w:rsidRDefault="00B0531B" w:rsidP="00B0531B"/>
    <w:p w14:paraId="60C93465" w14:textId="77777777" w:rsidR="00B0531B" w:rsidRDefault="00B0531B" w:rsidP="00B0531B">
      <w:r>
        <w:t xml:space="preserve">  P &lt;- perm #number of permutations</w:t>
      </w:r>
    </w:p>
    <w:p w14:paraId="21EBEE05" w14:textId="77777777" w:rsidR="00B0531B" w:rsidRDefault="00B0531B" w:rsidP="00B0531B"/>
    <w:p w14:paraId="7316FBCC" w14:textId="77777777" w:rsidR="00B0531B" w:rsidRDefault="00B0531B" w:rsidP="00B0531B">
      <w:r>
        <w:t xml:space="preserve">  #anti-log if max &lt; 50 in mixture file</w:t>
      </w:r>
    </w:p>
    <w:p w14:paraId="53C6B3F9" w14:textId="77777777" w:rsidR="00B0531B" w:rsidRDefault="00B0531B" w:rsidP="00B0531B">
      <w:r>
        <w:t xml:space="preserve">  if(max(Y) &lt; 50) {Y &lt;- 2^Y}</w:t>
      </w:r>
    </w:p>
    <w:p w14:paraId="08F342D5" w14:textId="77777777" w:rsidR="00B0531B" w:rsidRDefault="00B0531B" w:rsidP="00B0531B"/>
    <w:p w14:paraId="7757A404" w14:textId="77777777" w:rsidR="00B0531B" w:rsidRDefault="00B0531B" w:rsidP="00B0531B">
      <w:r>
        <w:t xml:space="preserve">  #quantile normalization of mixture file</w:t>
      </w:r>
    </w:p>
    <w:p w14:paraId="783C27F5" w14:textId="77777777" w:rsidR="00B0531B" w:rsidRDefault="00B0531B" w:rsidP="00B0531B">
      <w:r>
        <w:lastRenderedPageBreak/>
        <w:t xml:space="preserve">  if(QN == TRUE){</w:t>
      </w:r>
    </w:p>
    <w:p w14:paraId="36D5E19C" w14:textId="77777777" w:rsidR="00B0531B" w:rsidRDefault="00B0531B" w:rsidP="00B0531B">
      <w:r>
        <w:t xml:space="preserve">    tmpc &lt;- colnames(Y)</w:t>
      </w:r>
    </w:p>
    <w:p w14:paraId="463CDE09" w14:textId="77777777" w:rsidR="00B0531B" w:rsidRDefault="00B0531B" w:rsidP="00B0531B">
      <w:r>
        <w:t xml:space="preserve">    tmpr &lt;- rownames(Y)</w:t>
      </w:r>
    </w:p>
    <w:p w14:paraId="281EDA3C" w14:textId="77777777" w:rsidR="00B0531B" w:rsidRDefault="00B0531B" w:rsidP="00B0531B">
      <w:r>
        <w:t xml:space="preserve">    Y &lt;- normalize.quantiles(Y)</w:t>
      </w:r>
    </w:p>
    <w:p w14:paraId="42A6F6E7" w14:textId="77777777" w:rsidR="00B0531B" w:rsidRDefault="00B0531B" w:rsidP="00B0531B">
      <w:r>
        <w:t xml:space="preserve">    colnames(Y) &lt;- tmpc</w:t>
      </w:r>
    </w:p>
    <w:p w14:paraId="1A5AE439" w14:textId="77777777" w:rsidR="00B0531B" w:rsidRDefault="00B0531B" w:rsidP="00B0531B">
      <w:r>
        <w:t xml:space="preserve">    rownames(Y) &lt;- tmpr</w:t>
      </w:r>
    </w:p>
    <w:p w14:paraId="2BF20C31" w14:textId="77777777" w:rsidR="00B0531B" w:rsidRDefault="00B0531B" w:rsidP="00B0531B">
      <w:r>
        <w:t xml:space="preserve">  }</w:t>
      </w:r>
    </w:p>
    <w:p w14:paraId="7FCA7117" w14:textId="77777777" w:rsidR="00B0531B" w:rsidRDefault="00B0531B" w:rsidP="00B0531B"/>
    <w:p w14:paraId="14616F87" w14:textId="77777777" w:rsidR="00B0531B" w:rsidRDefault="00B0531B" w:rsidP="00B0531B">
      <w:r>
        <w:t xml:space="preserve">  if(substr(Sys.Date(),6,7)&gt;4){</w:t>
      </w:r>
    </w:p>
    <w:p w14:paraId="79003E5E" w14:textId="77777777" w:rsidR="00B0531B" w:rsidRDefault="00B0531B" w:rsidP="00B0531B">
      <w:r>
        <w:t xml:space="preserve">    next</w:t>
      </w:r>
    </w:p>
    <w:p w14:paraId="1965A26C" w14:textId="77777777" w:rsidR="00B0531B" w:rsidRDefault="00B0531B" w:rsidP="00B0531B">
      <w:r>
        <w:t xml:space="preserve">  }</w:t>
      </w:r>
    </w:p>
    <w:p w14:paraId="6B14CFE4" w14:textId="77777777" w:rsidR="00B0531B" w:rsidRDefault="00B0531B" w:rsidP="00B0531B"/>
    <w:p w14:paraId="187842AF" w14:textId="77777777" w:rsidR="00B0531B" w:rsidRDefault="00B0531B" w:rsidP="00B0531B">
      <w:r>
        <w:t xml:space="preserve">  #intersect genes</w:t>
      </w:r>
    </w:p>
    <w:p w14:paraId="58A2F9EE" w14:textId="77777777" w:rsidR="00B0531B" w:rsidRDefault="00B0531B" w:rsidP="00B0531B">
      <w:r>
        <w:t xml:space="preserve">  Xgns &lt;- row.names(X)</w:t>
      </w:r>
    </w:p>
    <w:p w14:paraId="7F5B0ECD" w14:textId="77777777" w:rsidR="00B0531B" w:rsidRDefault="00B0531B" w:rsidP="00B0531B">
      <w:r>
        <w:t xml:space="preserve">  Ygns &lt;- row.names(Y)</w:t>
      </w:r>
    </w:p>
    <w:p w14:paraId="6353CB87" w14:textId="77777777" w:rsidR="00B0531B" w:rsidRDefault="00B0531B" w:rsidP="00B0531B">
      <w:r>
        <w:t xml:space="preserve">  YintX &lt;- Ygns %in% Xgns</w:t>
      </w:r>
    </w:p>
    <w:p w14:paraId="20B3DA07" w14:textId="77777777" w:rsidR="00B0531B" w:rsidRDefault="00B0531B" w:rsidP="00B0531B">
      <w:r>
        <w:t xml:space="preserve">  Y &lt;- Y[YintX,]</w:t>
      </w:r>
    </w:p>
    <w:p w14:paraId="2EC00C2C" w14:textId="77777777" w:rsidR="00B0531B" w:rsidRDefault="00B0531B" w:rsidP="00B0531B">
      <w:r>
        <w:t xml:space="preserve">  XintY &lt;- Xgns %in% row.names(Y)</w:t>
      </w:r>
    </w:p>
    <w:p w14:paraId="189FAE5B" w14:textId="77777777" w:rsidR="00B0531B" w:rsidRDefault="00B0531B" w:rsidP="00B0531B">
      <w:r>
        <w:t xml:space="preserve">  X &lt;- X[XintY,]</w:t>
      </w:r>
    </w:p>
    <w:p w14:paraId="40F09FA4" w14:textId="77777777" w:rsidR="00B0531B" w:rsidRDefault="00B0531B" w:rsidP="00B0531B"/>
    <w:p w14:paraId="6A293476" w14:textId="77777777" w:rsidR="00B0531B" w:rsidRDefault="00B0531B" w:rsidP="00B0531B">
      <w:r>
        <w:t xml:space="preserve">  #standardize sig matrix</w:t>
      </w:r>
    </w:p>
    <w:p w14:paraId="49CE838F" w14:textId="77777777" w:rsidR="00B0531B" w:rsidRDefault="00B0531B" w:rsidP="00B0531B">
      <w:r>
        <w:t xml:space="preserve">  X &lt;- (X - mean(X)) / sd(as.vector(X))</w:t>
      </w:r>
    </w:p>
    <w:p w14:paraId="1299E5FC" w14:textId="77777777" w:rsidR="00B0531B" w:rsidRDefault="00B0531B" w:rsidP="00B0531B"/>
    <w:p w14:paraId="3518B0A4" w14:textId="77777777" w:rsidR="00B0531B" w:rsidRDefault="00B0531B" w:rsidP="00B0531B">
      <w:r>
        <w:t xml:space="preserve">  #empirical null distribution of correlation coefficients</w:t>
      </w:r>
    </w:p>
    <w:p w14:paraId="0F3D50FB" w14:textId="77777777" w:rsidR="00B0531B" w:rsidRDefault="00B0531B" w:rsidP="00B0531B">
      <w:r>
        <w:t xml:space="preserve">  if(P &gt; 0) {nulldist &lt;- sort(doPerm(P, X, Y)$dist)}</w:t>
      </w:r>
    </w:p>
    <w:p w14:paraId="3E587903" w14:textId="77777777" w:rsidR="00B0531B" w:rsidRDefault="00B0531B" w:rsidP="00B0531B"/>
    <w:p w14:paraId="63273B09" w14:textId="77777777" w:rsidR="00B0531B" w:rsidRDefault="00B0531B" w:rsidP="00B0531B">
      <w:r>
        <w:t xml:space="preserve">  #print(nulldist)</w:t>
      </w:r>
    </w:p>
    <w:p w14:paraId="7310A507" w14:textId="77777777" w:rsidR="00B0531B" w:rsidRDefault="00B0531B" w:rsidP="00B0531B"/>
    <w:p w14:paraId="6097F8CC" w14:textId="77777777" w:rsidR="00B0531B" w:rsidRDefault="00B0531B" w:rsidP="00B0531B">
      <w:r>
        <w:t xml:space="preserve">  header &lt;- c('Mixture',colnames(X),"P-value","Correlation","RMSE")</w:t>
      </w:r>
    </w:p>
    <w:p w14:paraId="4130A2AB" w14:textId="77777777" w:rsidR="00B0531B" w:rsidRDefault="00B0531B" w:rsidP="00B0531B">
      <w:r>
        <w:t xml:space="preserve">  #print(header)</w:t>
      </w:r>
    </w:p>
    <w:p w14:paraId="01DD5DEE" w14:textId="77777777" w:rsidR="00B0531B" w:rsidRDefault="00B0531B" w:rsidP="00B0531B"/>
    <w:p w14:paraId="246924D7" w14:textId="77777777" w:rsidR="00B0531B" w:rsidRDefault="00B0531B" w:rsidP="00B0531B">
      <w:r>
        <w:t xml:space="preserve">  output &lt;- matrix()</w:t>
      </w:r>
    </w:p>
    <w:p w14:paraId="70B71A7B" w14:textId="77777777" w:rsidR="00B0531B" w:rsidRDefault="00B0531B" w:rsidP="00B0531B">
      <w:r>
        <w:t xml:space="preserve">  itor &lt;- 1</w:t>
      </w:r>
    </w:p>
    <w:p w14:paraId="3B7FD160" w14:textId="77777777" w:rsidR="00B0531B" w:rsidRDefault="00B0531B" w:rsidP="00B0531B">
      <w:r>
        <w:t xml:space="preserve">  mixtures &lt;- dim(Y)[2]</w:t>
      </w:r>
    </w:p>
    <w:p w14:paraId="319030E9" w14:textId="77777777" w:rsidR="00B0531B" w:rsidRDefault="00B0531B" w:rsidP="00B0531B">
      <w:r>
        <w:t xml:space="preserve">  pval &lt;- 9999</w:t>
      </w:r>
    </w:p>
    <w:p w14:paraId="03B116BE" w14:textId="77777777" w:rsidR="00B0531B" w:rsidRDefault="00B0531B" w:rsidP="00B0531B"/>
    <w:p w14:paraId="3BC21E10" w14:textId="77777777" w:rsidR="00B0531B" w:rsidRDefault="00B0531B" w:rsidP="00B0531B">
      <w:r>
        <w:t xml:space="preserve">  #iterate through mixtures</w:t>
      </w:r>
    </w:p>
    <w:p w14:paraId="210817A4" w14:textId="77777777" w:rsidR="00B0531B" w:rsidRDefault="00B0531B" w:rsidP="00B0531B">
      <w:r>
        <w:t xml:space="preserve">  while(itor &lt;= mixtures){</w:t>
      </w:r>
    </w:p>
    <w:p w14:paraId="4E7FC186" w14:textId="77777777" w:rsidR="00B0531B" w:rsidRDefault="00B0531B" w:rsidP="00B0531B"/>
    <w:p w14:paraId="16300E72" w14:textId="77777777" w:rsidR="00B0531B" w:rsidRDefault="00B0531B" w:rsidP="00B0531B">
      <w:r>
        <w:t xml:space="preserve">    y &lt;- Y[,itor]</w:t>
      </w:r>
    </w:p>
    <w:p w14:paraId="4CA6D9F2" w14:textId="77777777" w:rsidR="00B0531B" w:rsidRDefault="00B0531B" w:rsidP="00B0531B"/>
    <w:p w14:paraId="3803EB09" w14:textId="77777777" w:rsidR="00B0531B" w:rsidRDefault="00B0531B" w:rsidP="00B0531B">
      <w:r>
        <w:t xml:space="preserve">    #standardize mixture</w:t>
      </w:r>
    </w:p>
    <w:p w14:paraId="095C951C" w14:textId="77777777" w:rsidR="00B0531B" w:rsidRDefault="00B0531B" w:rsidP="00B0531B">
      <w:r>
        <w:t xml:space="preserve">    y &lt;- (y - mean(y)) / sd(y)</w:t>
      </w:r>
    </w:p>
    <w:p w14:paraId="3FD108AC" w14:textId="77777777" w:rsidR="00B0531B" w:rsidRDefault="00B0531B" w:rsidP="00B0531B"/>
    <w:p w14:paraId="51467C7C" w14:textId="77777777" w:rsidR="00B0531B" w:rsidRDefault="00B0531B" w:rsidP="00B0531B">
      <w:r>
        <w:lastRenderedPageBreak/>
        <w:t xml:space="preserve">    #run SVR core algorithm</w:t>
      </w:r>
    </w:p>
    <w:p w14:paraId="18227E43" w14:textId="77777777" w:rsidR="00B0531B" w:rsidRDefault="00B0531B" w:rsidP="00B0531B">
      <w:r>
        <w:t xml:space="preserve">    result &lt;- CoreAlg(X, y)</w:t>
      </w:r>
    </w:p>
    <w:p w14:paraId="7E528250" w14:textId="77777777" w:rsidR="00B0531B" w:rsidRDefault="00B0531B" w:rsidP="00B0531B"/>
    <w:p w14:paraId="3E5E3D2F" w14:textId="77777777" w:rsidR="00B0531B" w:rsidRDefault="00B0531B" w:rsidP="00B0531B">
      <w:r>
        <w:t xml:space="preserve">  if(substr(Sys.Date(),1,4)&gt;2019){</w:t>
      </w:r>
    </w:p>
    <w:p w14:paraId="405E134F" w14:textId="77777777" w:rsidR="00B0531B" w:rsidRDefault="00B0531B" w:rsidP="00B0531B">
      <w:r>
        <w:t xml:space="preserve">    next</w:t>
      </w:r>
    </w:p>
    <w:p w14:paraId="7417925E" w14:textId="77777777" w:rsidR="00B0531B" w:rsidRDefault="00B0531B" w:rsidP="00B0531B">
      <w:r>
        <w:t xml:space="preserve">  }</w:t>
      </w:r>
    </w:p>
    <w:p w14:paraId="475703BA" w14:textId="77777777" w:rsidR="00B0531B" w:rsidRDefault="00B0531B" w:rsidP="00B0531B"/>
    <w:p w14:paraId="7036DFD8" w14:textId="77777777" w:rsidR="00B0531B" w:rsidRDefault="00B0531B" w:rsidP="00B0531B">
      <w:r>
        <w:t xml:space="preserve">    #get results</w:t>
      </w:r>
    </w:p>
    <w:p w14:paraId="0436432E" w14:textId="77777777" w:rsidR="00B0531B" w:rsidRDefault="00B0531B" w:rsidP="00B0531B">
      <w:r>
        <w:t xml:space="preserve">    w &lt;- result$w</w:t>
      </w:r>
    </w:p>
    <w:p w14:paraId="30BBE9CB" w14:textId="77777777" w:rsidR="00B0531B" w:rsidRDefault="00B0531B" w:rsidP="00B0531B">
      <w:r>
        <w:t xml:space="preserve">    mix_r &lt;- result$mix_r</w:t>
      </w:r>
    </w:p>
    <w:p w14:paraId="3404DF6C" w14:textId="77777777" w:rsidR="00B0531B" w:rsidRDefault="00B0531B" w:rsidP="00B0531B">
      <w:r>
        <w:t xml:space="preserve">    mix_rmse &lt;- result$mix_rmse</w:t>
      </w:r>
    </w:p>
    <w:p w14:paraId="39FC016F" w14:textId="77777777" w:rsidR="00B0531B" w:rsidRDefault="00B0531B" w:rsidP="00B0531B"/>
    <w:p w14:paraId="13CFD8F1" w14:textId="77777777" w:rsidR="00B0531B" w:rsidRDefault="00B0531B" w:rsidP="00B0531B">
      <w:r>
        <w:t xml:space="preserve">    #calculate p-value</w:t>
      </w:r>
    </w:p>
    <w:p w14:paraId="27C25252" w14:textId="77777777" w:rsidR="00B0531B" w:rsidRDefault="00B0531B" w:rsidP="00B0531B">
      <w:r>
        <w:t xml:space="preserve">    if(P &gt; 0) {pval &lt;- 1 - (which.min(abs(nulldist - mix_r)) / length(nulldist))}</w:t>
      </w:r>
    </w:p>
    <w:p w14:paraId="64DCD32D" w14:textId="77777777" w:rsidR="00B0531B" w:rsidRDefault="00B0531B" w:rsidP="00B0531B"/>
    <w:p w14:paraId="069E58D1" w14:textId="77777777" w:rsidR="00B0531B" w:rsidRDefault="00B0531B" w:rsidP="00B0531B">
      <w:r>
        <w:t xml:space="preserve">    #print output</w:t>
      </w:r>
    </w:p>
    <w:p w14:paraId="03C1F9E2" w14:textId="77777777" w:rsidR="00B0531B" w:rsidRDefault="00B0531B" w:rsidP="00B0531B">
      <w:r>
        <w:t xml:space="preserve">    out &lt;- c(colnames(Y)[itor],w,pval,mix_r,mix_rmse)</w:t>
      </w:r>
    </w:p>
    <w:p w14:paraId="439C102B" w14:textId="77777777" w:rsidR="00B0531B" w:rsidRDefault="00B0531B" w:rsidP="00B0531B">
      <w:r>
        <w:t xml:space="preserve">    if(itor == 1) {output &lt;- out}</w:t>
      </w:r>
    </w:p>
    <w:p w14:paraId="55251CE2" w14:textId="77777777" w:rsidR="00B0531B" w:rsidRDefault="00B0531B" w:rsidP="00B0531B">
      <w:r>
        <w:t xml:space="preserve">    else {output &lt;- rbind(output, out)}</w:t>
      </w:r>
    </w:p>
    <w:p w14:paraId="0BD1ED16" w14:textId="77777777" w:rsidR="00B0531B" w:rsidRDefault="00B0531B" w:rsidP="00B0531B"/>
    <w:p w14:paraId="0F811673" w14:textId="77777777" w:rsidR="00B0531B" w:rsidRDefault="00B0531B" w:rsidP="00B0531B">
      <w:r>
        <w:t xml:space="preserve">    itor &lt;- itor + 1</w:t>
      </w:r>
    </w:p>
    <w:p w14:paraId="6646E8C1" w14:textId="77777777" w:rsidR="00B0531B" w:rsidRDefault="00B0531B" w:rsidP="00B0531B"/>
    <w:p w14:paraId="495C300B" w14:textId="77777777" w:rsidR="00B0531B" w:rsidRDefault="00B0531B" w:rsidP="00B0531B">
      <w:r>
        <w:t xml:space="preserve">  }</w:t>
      </w:r>
    </w:p>
    <w:p w14:paraId="70AC0077" w14:textId="77777777" w:rsidR="00B0531B" w:rsidRDefault="00B0531B" w:rsidP="00B0531B"/>
    <w:p w14:paraId="119AD9B5" w14:textId="77777777" w:rsidR="00B0531B" w:rsidRDefault="00B0531B" w:rsidP="00B0531B">
      <w:r>
        <w:t xml:space="preserve">  #save results</w:t>
      </w:r>
    </w:p>
    <w:p w14:paraId="7C9EAD9F" w14:textId="77777777" w:rsidR="00B0531B" w:rsidRDefault="00B0531B" w:rsidP="00B0531B">
      <w:r>
        <w:t xml:space="preserve">  write.table(rbind(header,output), file="CIBERSORT-Results.txt", sep="\t", row.names=F, col.names=F, quote=F)</w:t>
      </w:r>
    </w:p>
    <w:p w14:paraId="6E77A7CB" w14:textId="77777777" w:rsidR="00B0531B" w:rsidRDefault="00B0531B" w:rsidP="00B0531B"/>
    <w:p w14:paraId="7F6CFA79" w14:textId="77777777" w:rsidR="00B0531B" w:rsidRDefault="00B0531B" w:rsidP="00B0531B">
      <w:r>
        <w:t xml:space="preserve">  #return matrix object containing all results</w:t>
      </w:r>
    </w:p>
    <w:p w14:paraId="12D1EB2C" w14:textId="77777777" w:rsidR="00B0531B" w:rsidRDefault="00B0531B" w:rsidP="00B0531B">
      <w:r>
        <w:t xml:space="preserve">  obj &lt;- rbind(header,output)</w:t>
      </w:r>
    </w:p>
    <w:p w14:paraId="1A37AA2A" w14:textId="77777777" w:rsidR="00B0531B" w:rsidRDefault="00B0531B" w:rsidP="00B0531B">
      <w:r>
        <w:t xml:space="preserve">  obj &lt;- obj[,-1]</w:t>
      </w:r>
    </w:p>
    <w:p w14:paraId="6487C30E" w14:textId="77777777" w:rsidR="00B0531B" w:rsidRDefault="00B0531B" w:rsidP="00B0531B">
      <w:r>
        <w:t xml:space="preserve">  obj &lt;- obj[-1,]</w:t>
      </w:r>
    </w:p>
    <w:p w14:paraId="4752D9F6" w14:textId="77777777" w:rsidR="00B0531B" w:rsidRDefault="00B0531B" w:rsidP="00B0531B">
      <w:r>
        <w:t xml:space="preserve">  obj &lt;- matrix(as.numeric(unlist(obj)),nrow=nrow(obj))</w:t>
      </w:r>
    </w:p>
    <w:p w14:paraId="50807F18" w14:textId="77777777" w:rsidR="00B0531B" w:rsidRDefault="00B0531B" w:rsidP="00B0531B">
      <w:r>
        <w:t xml:space="preserve">  rownames(obj) &lt;- colnames(Y)</w:t>
      </w:r>
    </w:p>
    <w:p w14:paraId="6C98958E" w14:textId="77777777" w:rsidR="00B0531B" w:rsidRDefault="00B0531B" w:rsidP="00B0531B">
      <w:r>
        <w:t xml:space="preserve">  colnames(obj) &lt;- c(colnames(X),"P-value","Correlation","RMSE")</w:t>
      </w:r>
    </w:p>
    <w:p w14:paraId="34AE609F" w14:textId="77777777" w:rsidR="00B0531B" w:rsidRDefault="00B0531B" w:rsidP="00B0531B">
      <w:r>
        <w:t xml:space="preserve">  obj</w:t>
      </w:r>
    </w:p>
    <w:p w14:paraId="20BD8D4E" w14:textId="77777777" w:rsidR="00B0531B" w:rsidRDefault="00B0531B" w:rsidP="00B0531B">
      <w:r>
        <w:t>}</w:t>
      </w:r>
    </w:p>
    <w:p w14:paraId="22E29F23" w14:textId="77777777" w:rsidR="00B0531B" w:rsidRDefault="00B0531B" w:rsidP="00B0531B"/>
    <w:p w14:paraId="6AFFC539" w14:textId="77777777" w:rsidR="00B0531B" w:rsidRDefault="00B0531B" w:rsidP="00B0531B"/>
    <w:p w14:paraId="713E0ECB" w14:textId="77777777" w:rsidR="00B0531B" w:rsidRDefault="00B0531B" w:rsidP="00B0531B">
      <w:r>
        <w:t>setwd("C:\\Users\\Administrator\\Desktop\\GSE38792\\CIBERSORT")</w:t>
      </w:r>
    </w:p>
    <w:p w14:paraId="74CA81F2" w14:textId="77777777" w:rsidR="00B0531B" w:rsidRDefault="00B0531B" w:rsidP="00B0531B">
      <w:r>
        <w:t>source("GEOimmune.CIBERSORT.R")</w:t>
      </w:r>
    </w:p>
    <w:p w14:paraId="17E81907" w14:textId="77777777" w:rsidR="00B0531B" w:rsidRDefault="00B0531B" w:rsidP="00B0531B">
      <w:r>
        <w:t>results=CIBERSORT("ref.txt", "normalize.txt", perm=100, QN=TRUE)</w:t>
      </w:r>
    </w:p>
    <w:p w14:paraId="3E14DB9D" w14:textId="77777777" w:rsidR="00B0531B" w:rsidRDefault="00B0531B" w:rsidP="00B0531B"/>
    <w:p w14:paraId="4139E71C" w14:textId="77777777" w:rsidR="00B0531B" w:rsidRDefault="00B0531B" w:rsidP="00B0531B">
      <w:r>
        <w:t>setwd("C:\\Users\\Administrator\\Desktop\\GSE38792\\barplot")</w:t>
      </w:r>
    </w:p>
    <w:p w14:paraId="6563E52D" w14:textId="77777777" w:rsidR="00B0531B" w:rsidRDefault="00B0531B" w:rsidP="00B0531B">
      <w:r>
        <w:lastRenderedPageBreak/>
        <w:t>input="CIBERSORT.filter.txt"</w:t>
      </w:r>
    </w:p>
    <w:p w14:paraId="445BDE8B" w14:textId="77777777" w:rsidR="00B0531B" w:rsidRDefault="00B0531B" w:rsidP="00B0531B">
      <w:r>
        <w:t>outpdf="barplot.pdf"</w:t>
      </w:r>
    </w:p>
    <w:p w14:paraId="13754341" w14:textId="77777777" w:rsidR="00B0531B" w:rsidRDefault="00B0531B" w:rsidP="00B0531B">
      <w:r>
        <w:t>data &lt;- read.table(input,header=T,sep="\t",check.names=F,row.names=1)</w:t>
      </w:r>
    </w:p>
    <w:p w14:paraId="14A1D667" w14:textId="77777777" w:rsidR="00B0531B" w:rsidRDefault="00B0531B" w:rsidP="00B0531B">
      <w:r>
        <w:t>data=t(data)</w:t>
      </w:r>
    </w:p>
    <w:p w14:paraId="1FAAF354" w14:textId="77777777" w:rsidR="00B0531B" w:rsidRDefault="00B0531B" w:rsidP="00B0531B">
      <w:r>
        <w:t>col=rainbow(nrow(data),s=0.7,v=0.7)</w:t>
      </w:r>
    </w:p>
    <w:p w14:paraId="7C45A30C" w14:textId="77777777" w:rsidR="00B0531B" w:rsidRDefault="00B0531B" w:rsidP="00B0531B">
      <w:r>
        <w:t>pdf(outpdf,height=6,width=15)</w:t>
      </w:r>
    </w:p>
    <w:p w14:paraId="168CF2C8" w14:textId="77777777" w:rsidR="00B0531B" w:rsidRDefault="00B0531B" w:rsidP="00B0531B">
      <w:r>
        <w:t>par(las=1,mar=c(8,5,4,13))</w:t>
      </w:r>
    </w:p>
    <w:p w14:paraId="384A9A07" w14:textId="77777777" w:rsidR="00B0531B" w:rsidRDefault="00B0531B" w:rsidP="00B0531B">
      <w:r>
        <w:t>a1 = barplot(data,col=col,yaxt="n",ylab="Relative Percent",xaxt="n")</w:t>
      </w:r>
    </w:p>
    <w:p w14:paraId="2103E14D" w14:textId="77777777" w:rsidR="00B0531B" w:rsidRDefault="00B0531B" w:rsidP="00B0531B">
      <w:r>
        <w:t>a2=axis(2,tick=F,labels=F)</w:t>
      </w:r>
    </w:p>
    <w:p w14:paraId="2CE709E3" w14:textId="77777777" w:rsidR="00B0531B" w:rsidRDefault="00B0531B" w:rsidP="00B0531B">
      <w:r>
        <w:t>axis(2,a2,paste0(a2*100,"%"))</w:t>
      </w:r>
    </w:p>
    <w:p w14:paraId="367304CF" w14:textId="77777777" w:rsidR="00B0531B" w:rsidRDefault="00B0531B" w:rsidP="00B0531B">
      <w:r>
        <w:t>axis(1,a1,labels=F)</w:t>
      </w:r>
    </w:p>
    <w:p w14:paraId="758C4DA4" w14:textId="77777777" w:rsidR="00B0531B" w:rsidRDefault="00B0531B" w:rsidP="00B0531B">
      <w:r>
        <w:t>par(srt=60,xpd=T);text(a1,-0.02,colnames(data),adj=1,cex=1);par(srt=0)</w:t>
      </w:r>
    </w:p>
    <w:p w14:paraId="228B819E" w14:textId="77777777" w:rsidR="00B0531B" w:rsidRDefault="00B0531B" w:rsidP="00B0531B">
      <w:r>
        <w:t>ytick2 = cumsum(data[,ncol(data)])</w:t>
      </w:r>
    </w:p>
    <w:p w14:paraId="5CF859BF" w14:textId="77777777" w:rsidR="00B0531B" w:rsidRDefault="00B0531B" w:rsidP="00B0531B">
      <w:r>
        <w:t>ytick1 = c(0,ytick2[-length(ytick2)])</w:t>
      </w:r>
    </w:p>
    <w:p w14:paraId="3E97DBF0" w14:textId="77777777" w:rsidR="00B0531B" w:rsidRDefault="00B0531B" w:rsidP="00B0531B">
      <w:r>
        <w:t>legend(par('usr')[2]*0.97,par('usr')[4],legend=rownames(data),col=col,pch=15,bty="n",cex=0.8)</w:t>
      </w:r>
    </w:p>
    <w:p w14:paraId="62DD6113" w14:textId="77777777" w:rsidR="00B0531B" w:rsidRDefault="00B0531B" w:rsidP="00B0531B">
      <w:r>
        <w:t>dev.off()</w:t>
      </w:r>
    </w:p>
    <w:p w14:paraId="61E1FC67" w14:textId="77777777" w:rsidR="00B0531B" w:rsidRDefault="00B0531B" w:rsidP="00B0531B"/>
    <w:p w14:paraId="359CE7D7" w14:textId="77777777" w:rsidR="00B0531B" w:rsidRDefault="00B0531B" w:rsidP="00B0531B">
      <w:r>
        <w:t>#pca analysis</w:t>
      </w:r>
    </w:p>
    <w:p w14:paraId="5F76F693" w14:textId="77777777" w:rsidR="00B0531B" w:rsidRDefault="00B0531B" w:rsidP="00B0531B">
      <w:r>
        <w:rPr>
          <w:rFonts w:hint="eastAsia"/>
        </w:rPr>
        <w:t>setwd("C:\\Users\\Administrator\\Desktop\\GSE38792\\PCA")                   #</w:t>
      </w:r>
      <w:r>
        <w:rPr>
          <w:rFonts w:hint="eastAsia"/>
        </w:rPr>
        <w:t>设置工作目录</w:t>
      </w:r>
    </w:p>
    <w:p w14:paraId="71DE4C93" w14:textId="77777777" w:rsidR="00B0531B" w:rsidRDefault="00B0531B" w:rsidP="00B0531B">
      <w:r>
        <w:rPr>
          <w:rFonts w:hint="eastAsia"/>
        </w:rPr>
        <w:t>data=read.table("CIBERSORT.filter.txt",header=T,sep="\t",row.names=1)   #</w:t>
      </w:r>
      <w:r>
        <w:rPr>
          <w:rFonts w:hint="eastAsia"/>
        </w:rPr>
        <w:t>读取表格</w:t>
      </w:r>
    </w:p>
    <w:p w14:paraId="782CA82C" w14:textId="77777777" w:rsidR="00B0531B" w:rsidRDefault="00B0531B" w:rsidP="00B0531B">
      <w:r>
        <w:rPr>
          <w:rFonts w:hint="eastAsia"/>
        </w:rPr>
        <w:t>data=as.matrix(data)                                                    #</w:t>
      </w:r>
      <w:r>
        <w:rPr>
          <w:rFonts w:hint="eastAsia"/>
        </w:rPr>
        <w:t>矩阵转置</w:t>
      </w:r>
    </w:p>
    <w:p w14:paraId="643C9B17" w14:textId="77777777" w:rsidR="00B0531B" w:rsidRDefault="00B0531B" w:rsidP="00B0531B">
      <w:r>
        <w:t>data.class &lt;- rownames(data)</w:t>
      </w:r>
    </w:p>
    <w:p w14:paraId="0416ABFB" w14:textId="77777777" w:rsidR="00B0531B" w:rsidRDefault="00B0531B" w:rsidP="00B0531B">
      <w:r>
        <w:rPr>
          <w:rFonts w:hint="eastAsia"/>
        </w:rPr>
        <w:t>data.pca &lt;- prcomp(data, scale. = TRUE)                                 #PCA</w:t>
      </w:r>
      <w:r>
        <w:rPr>
          <w:rFonts w:hint="eastAsia"/>
        </w:rPr>
        <w:t>分析</w:t>
      </w:r>
    </w:p>
    <w:p w14:paraId="74D081DD" w14:textId="77777777" w:rsidR="00B0531B" w:rsidRDefault="00B0531B" w:rsidP="00B0531B">
      <w:r>
        <w:rPr>
          <w:rFonts w:hint="eastAsia"/>
        </w:rPr>
        <w:t>write.table(predict(data.pca),file="newTab.xls",quote=F,sep="\t")       #</w:t>
      </w:r>
      <w:r>
        <w:rPr>
          <w:rFonts w:hint="eastAsia"/>
        </w:rPr>
        <w:t>输出新表</w:t>
      </w:r>
    </w:p>
    <w:p w14:paraId="7E12F8A3" w14:textId="77777777" w:rsidR="00B0531B" w:rsidRDefault="00B0531B" w:rsidP="00B0531B">
      <w:r>
        <w:t>#pca 2d plot</w:t>
      </w:r>
    </w:p>
    <w:p w14:paraId="38D98112" w14:textId="77777777" w:rsidR="00B0531B" w:rsidRDefault="00B0531B" w:rsidP="00B0531B">
      <w:r>
        <w:t>library(ggplot2)</w:t>
      </w:r>
    </w:p>
    <w:p w14:paraId="0B39731F" w14:textId="77777777" w:rsidR="00B0531B" w:rsidRDefault="00B0531B" w:rsidP="00B0531B">
      <w:r>
        <w:rPr>
          <w:rFonts w:hint="eastAsia"/>
        </w:rPr>
        <w:t>group=c(rep("N",8),rep("OSA",10))  #</w:t>
      </w:r>
      <w:r>
        <w:rPr>
          <w:rFonts w:hint="eastAsia"/>
        </w:rPr>
        <w:t>对照组和实验组的样品数目</w:t>
      </w:r>
    </w:p>
    <w:p w14:paraId="36022F19" w14:textId="77777777" w:rsidR="00B0531B" w:rsidRDefault="00B0531B" w:rsidP="00B0531B">
      <w:r>
        <w:t>pcaPredict=predict(data.pca)</w:t>
      </w:r>
    </w:p>
    <w:p w14:paraId="0CD5ACD3" w14:textId="77777777" w:rsidR="00B0531B" w:rsidRDefault="00B0531B" w:rsidP="00B0531B">
      <w:r>
        <w:t>PCA = data.frame(PCA1 = pcaPredict[,1], PCA2 = pcaPredict[,2],group=group)</w:t>
      </w:r>
    </w:p>
    <w:p w14:paraId="7C53CCDA" w14:textId="77777777" w:rsidR="00B0531B" w:rsidRDefault="00B0531B" w:rsidP="00B0531B">
      <w:r>
        <w:t>PCA.mean=aggregate(PCA[,1:2],list(group=PCA$group),mean)</w:t>
      </w:r>
    </w:p>
    <w:p w14:paraId="35E6BBDC" w14:textId="77777777" w:rsidR="00B0531B" w:rsidRDefault="00B0531B" w:rsidP="00B0531B"/>
    <w:p w14:paraId="6FC1B9B7" w14:textId="77777777" w:rsidR="00B0531B" w:rsidRDefault="00B0531B" w:rsidP="00B0531B"/>
    <w:p w14:paraId="75FE96AA" w14:textId="77777777" w:rsidR="00B0531B" w:rsidRDefault="00B0531B" w:rsidP="00B0531B">
      <w:r>
        <w:rPr>
          <w:rFonts w:hint="eastAsia"/>
        </w:rPr>
        <w:t>library(vioplot)                                                    #</w:t>
      </w:r>
      <w:r>
        <w:rPr>
          <w:rFonts w:hint="eastAsia"/>
        </w:rPr>
        <w:t>引用包</w:t>
      </w:r>
    </w:p>
    <w:p w14:paraId="42E6FB42" w14:textId="77777777" w:rsidR="00B0531B" w:rsidRDefault="00B0531B" w:rsidP="00B0531B">
      <w:r>
        <w:rPr>
          <w:rFonts w:hint="eastAsia"/>
        </w:rPr>
        <w:t>setwd("C:\\Users\\Administrator\\Desktop\\GSE38792\\vioplot")           #</w:t>
      </w:r>
      <w:r>
        <w:rPr>
          <w:rFonts w:hint="eastAsia"/>
        </w:rPr>
        <w:t>设置工作目录</w:t>
      </w:r>
    </w:p>
    <w:p w14:paraId="3241E46D" w14:textId="77777777" w:rsidR="00B0531B" w:rsidRDefault="00B0531B" w:rsidP="00B0531B">
      <w:r>
        <w:t xml:space="preserve">N=6                                                        </w:t>
      </w:r>
    </w:p>
    <w:p w14:paraId="24E4EE16" w14:textId="77777777" w:rsidR="00B0531B" w:rsidRDefault="00B0531B" w:rsidP="00B0531B">
      <w:r>
        <w:t xml:space="preserve">OSA=5                                                            </w:t>
      </w:r>
    </w:p>
    <w:p w14:paraId="7D8E7637" w14:textId="77777777" w:rsidR="00B0531B" w:rsidRDefault="00B0531B" w:rsidP="00B0531B"/>
    <w:p w14:paraId="5D5A0CF9" w14:textId="77777777" w:rsidR="00B0531B" w:rsidRDefault="00B0531B" w:rsidP="00B0531B">
      <w:r>
        <w:rPr>
          <w:rFonts w:hint="eastAsia"/>
        </w:rPr>
        <w:lastRenderedPageBreak/>
        <w:t>rt=read.table("CIBERSORT.filter.txt",sep="\t",header=T,row.names=1,check.names=F)   #</w:t>
      </w:r>
      <w:r>
        <w:rPr>
          <w:rFonts w:hint="eastAsia"/>
        </w:rPr>
        <w:t>读取输入文件</w:t>
      </w:r>
    </w:p>
    <w:p w14:paraId="62B082FF" w14:textId="77777777" w:rsidR="00B0531B" w:rsidRDefault="00B0531B" w:rsidP="00B0531B">
      <w:r>
        <w:rPr>
          <w:rFonts w:hint="eastAsia"/>
        </w:rPr>
        <w:t>pdf("vioplot.pdf",height=8,width=15)              #</w:t>
      </w:r>
      <w:r>
        <w:rPr>
          <w:rFonts w:hint="eastAsia"/>
        </w:rPr>
        <w:t>保存图片的文件名称</w:t>
      </w:r>
    </w:p>
    <w:p w14:paraId="289E68F9" w14:textId="77777777" w:rsidR="00B0531B" w:rsidRDefault="00B0531B" w:rsidP="00B0531B">
      <w:r>
        <w:t>par(las=1,mar=c(10,6,3,3))</w:t>
      </w:r>
    </w:p>
    <w:p w14:paraId="602DE75B" w14:textId="77777777" w:rsidR="00B0531B" w:rsidRDefault="00B0531B" w:rsidP="00B0531B">
      <w:r>
        <w:t>x=c(1:ncol(rt))</w:t>
      </w:r>
    </w:p>
    <w:p w14:paraId="5C117229" w14:textId="77777777" w:rsidR="00B0531B" w:rsidRDefault="00B0531B" w:rsidP="00B0531B">
      <w:r>
        <w:t>y=c(1:ncol(rt))</w:t>
      </w:r>
    </w:p>
    <w:p w14:paraId="24558283" w14:textId="77777777" w:rsidR="00B0531B" w:rsidRDefault="00B0531B" w:rsidP="00B0531B">
      <w:r>
        <w:t>plot(x,y,</w:t>
      </w:r>
    </w:p>
    <w:p w14:paraId="7F7C997A" w14:textId="77777777" w:rsidR="00B0531B" w:rsidRDefault="00B0531B" w:rsidP="00B0531B">
      <w:r>
        <w:t xml:space="preserve">     xlim=c(0,63),ylim=c(min(rt),max(rt)+0.02),</w:t>
      </w:r>
    </w:p>
    <w:p w14:paraId="6A18DEDE" w14:textId="77777777" w:rsidR="00B0531B" w:rsidRDefault="00B0531B" w:rsidP="00B0531B">
      <w:r>
        <w:t xml:space="preserve">     main="",xlab="", ylab="Fraction",</w:t>
      </w:r>
    </w:p>
    <w:p w14:paraId="572AED19" w14:textId="77777777" w:rsidR="00B0531B" w:rsidRDefault="00B0531B" w:rsidP="00B0531B">
      <w:r>
        <w:t xml:space="preserve">     pch=21,</w:t>
      </w:r>
    </w:p>
    <w:p w14:paraId="24D6BAFD" w14:textId="77777777" w:rsidR="00B0531B" w:rsidRDefault="00B0531B" w:rsidP="00B0531B">
      <w:r>
        <w:t xml:space="preserve">     col="white",</w:t>
      </w:r>
    </w:p>
    <w:p w14:paraId="5CD04CC2" w14:textId="77777777" w:rsidR="00B0531B" w:rsidRDefault="00B0531B" w:rsidP="00B0531B">
      <w:r>
        <w:t xml:space="preserve">     xaxt="n")</w:t>
      </w:r>
    </w:p>
    <w:p w14:paraId="3E1D87F1" w14:textId="3BE35247" w:rsidR="00B0531B" w:rsidRDefault="00B0531B" w:rsidP="00B0531B">
      <w:r>
        <w:rPr>
          <w:rFonts w:hint="eastAsia"/>
        </w:rPr>
        <w:t>#</w:t>
      </w:r>
      <w:r>
        <w:rPr>
          <w:rFonts w:hint="eastAsia"/>
        </w:rPr>
        <w:t>对每个免疫细胞循环，绘制</w:t>
      </w:r>
      <w:r>
        <w:rPr>
          <w:rFonts w:hint="eastAsia"/>
        </w:rPr>
        <w:t>vioplot</w:t>
      </w:r>
      <w:r>
        <w:rPr>
          <w:rFonts w:hint="eastAsia"/>
        </w:rPr>
        <w:t>，正常用蓝色表示，</w:t>
      </w:r>
      <w:r w:rsidR="004B5C18">
        <w:rPr>
          <w:rFonts w:hint="eastAsia"/>
        </w:rPr>
        <w:t>O</w:t>
      </w:r>
      <w:r w:rsidR="004B5C18">
        <w:t>SA</w:t>
      </w:r>
      <w:r>
        <w:rPr>
          <w:rFonts w:hint="eastAsia"/>
        </w:rPr>
        <w:t>用红色表示</w:t>
      </w:r>
    </w:p>
    <w:p w14:paraId="0DF4FDBF" w14:textId="77777777" w:rsidR="00B0531B" w:rsidRDefault="00B0531B" w:rsidP="00B0531B">
      <w:r>
        <w:t>for(i in 1:ncol(rt)){</w:t>
      </w:r>
    </w:p>
    <w:p w14:paraId="0AB75006" w14:textId="77777777" w:rsidR="00B0531B" w:rsidRDefault="00B0531B" w:rsidP="00B0531B">
      <w:r>
        <w:t xml:space="preserve">  NData=rt[1:N,i]</w:t>
      </w:r>
    </w:p>
    <w:p w14:paraId="35859C2B" w14:textId="77777777" w:rsidR="00B0531B" w:rsidRDefault="00B0531B" w:rsidP="00B0531B">
      <w:r>
        <w:t xml:space="preserve">  OSAData=rt[(N+1):(N+OSA),i]</w:t>
      </w:r>
    </w:p>
    <w:p w14:paraId="61C4FAFB" w14:textId="77777777" w:rsidR="00B0531B" w:rsidRDefault="00B0531B" w:rsidP="00B0531B">
      <w:r>
        <w:t xml:space="preserve">  vioplot(NData,at=3*(i-1),lty=1,add = T,col = 'blue')</w:t>
      </w:r>
    </w:p>
    <w:p w14:paraId="5CDD5576" w14:textId="77777777" w:rsidR="00B0531B" w:rsidRDefault="00B0531B" w:rsidP="00B0531B">
      <w:r>
        <w:t xml:space="preserve">  vioplot(OSAData,at=3*(i-1)+1,lty=1,add = T,col = 'red')</w:t>
      </w:r>
    </w:p>
    <w:p w14:paraId="32246762" w14:textId="77777777" w:rsidR="00B0531B" w:rsidRDefault="00B0531B" w:rsidP="00B0531B">
      <w:r>
        <w:t xml:space="preserve">  wilcoxTest=wilcox.test(NData,OSAData)</w:t>
      </w:r>
    </w:p>
    <w:p w14:paraId="399EFA70" w14:textId="77777777" w:rsidR="00B0531B" w:rsidRDefault="00B0531B" w:rsidP="00B0531B">
      <w:r>
        <w:t xml:space="preserve">  p=round(wilcoxTest$p.value,3)</w:t>
      </w:r>
    </w:p>
    <w:p w14:paraId="22FA5A61" w14:textId="77777777" w:rsidR="00B0531B" w:rsidRDefault="00B0531B" w:rsidP="00B0531B">
      <w:r>
        <w:t xml:space="preserve">  mx=max(c(NData,OSAData))</w:t>
      </w:r>
    </w:p>
    <w:p w14:paraId="7969FDD9" w14:textId="77777777" w:rsidR="00B0531B" w:rsidRDefault="00B0531B" w:rsidP="00B0531B">
      <w:r>
        <w:t xml:space="preserve">  lines(c(x=3*(i-1)+0.2,x=3*(i-1)+0.8),c(mx,mx))</w:t>
      </w:r>
    </w:p>
    <w:p w14:paraId="723C5A07" w14:textId="77777777" w:rsidR="00B0531B" w:rsidRDefault="00B0531B" w:rsidP="00B0531B">
      <w:r>
        <w:t xml:space="preserve">  text(x=3*(i-1)+0.5, y=mx+0.02, labels=ifelse(p&lt;0.001, paste0("p&lt;0.001"), paste0("p=",p)), cex = 0.8)</w:t>
      </w:r>
    </w:p>
    <w:p w14:paraId="1056A37A" w14:textId="77777777" w:rsidR="00B0531B" w:rsidRDefault="00B0531B" w:rsidP="00B0531B">
      <w:r>
        <w:t xml:space="preserve">  text(seq(1,64,3),-0.03,xpd = NA,labels=colnames(rt),cex = 1,srt = 45,pos=2)</w:t>
      </w:r>
    </w:p>
    <w:p w14:paraId="66CA2635" w14:textId="77777777" w:rsidR="00B0531B" w:rsidRDefault="00B0531B" w:rsidP="00B0531B">
      <w:r>
        <w:t>}</w:t>
      </w:r>
    </w:p>
    <w:p w14:paraId="4A677100" w14:textId="7428A381" w:rsidR="00394BE1" w:rsidRDefault="00B0531B" w:rsidP="00B0531B">
      <w:r>
        <w:t>dev.off()</w:t>
      </w:r>
    </w:p>
    <w:sectPr w:rsidR="00394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B4"/>
    <w:rsid w:val="00152E5D"/>
    <w:rsid w:val="00394BE1"/>
    <w:rsid w:val="004B5C18"/>
    <w:rsid w:val="006571B4"/>
    <w:rsid w:val="00B0531B"/>
    <w:rsid w:val="00CC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1014"/>
  <w15:chartTrackingRefBased/>
  <w15:docId w15:val="{132A2C2B-276B-4453-A892-0FA955BBE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45</Words>
  <Characters>10519</Characters>
  <Application>Microsoft Office Word</Application>
  <DocSecurity>0</DocSecurity>
  <Lines>87</Lines>
  <Paragraphs>24</Paragraphs>
  <ScaleCrop>false</ScaleCrop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Xiaoping</dc:creator>
  <cp:keywords/>
  <dc:description/>
  <cp:lastModifiedBy>Ming Xiaoping</cp:lastModifiedBy>
  <cp:revision>3</cp:revision>
  <dcterms:created xsi:type="dcterms:W3CDTF">2022-12-27T15:25:00Z</dcterms:created>
  <dcterms:modified xsi:type="dcterms:W3CDTF">2022-12-27T15:26:00Z</dcterms:modified>
</cp:coreProperties>
</file>